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7E52" w:rsidRDefault="00757E52" w:rsidP="00E04BA6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757E52">
        <w:rPr>
          <w:rFonts w:ascii="Times New Roman" w:hAnsi="Times New Roman" w:cs="Times New Roman"/>
          <w:b/>
          <w:color w:val="000000"/>
          <w:sz w:val="24"/>
          <w:szCs w:val="24"/>
        </w:rPr>
        <w:t>Appendix 1.  BASELINE medication use and cost in 2007 – Means and standard deviations</w:t>
      </w:r>
    </w:p>
    <w:tbl>
      <w:tblPr>
        <w:tblW w:w="13300" w:type="dxa"/>
        <w:tblLook w:val="04A0" w:firstRow="1" w:lastRow="0" w:firstColumn="1" w:lastColumn="0" w:noHBand="0" w:noVBand="1"/>
      </w:tblPr>
      <w:tblGrid>
        <w:gridCol w:w="267"/>
        <w:gridCol w:w="1817"/>
        <w:gridCol w:w="267"/>
        <w:gridCol w:w="1204"/>
        <w:gridCol w:w="1220"/>
        <w:gridCol w:w="927"/>
        <w:gridCol w:w="267"/>
        <w:gridCol w:w="267"/>
        <w:gridCol w:w="1120"/>
        <w:gridCol w:w="1156"/>
        <w:gridCol w:w="807"/>
        <w:gridCol w:w="267"/>
        <w:gridCol w:w="267"/>
        <w:gridCol w:w="1160"/>
        <w:gridCol w:w="1220"/>
        <w:gridCol w:w="800"/>
        <w:gridCol w:w="267"/>
      </w:tblGrid>
      <w:tr w:rsidR="00EC5491" w:rsidRPr="00EC5491" w:rsidTr="00EC5491">
        <w:trPr>
          <w:trHeight w:val="233"/>
        </w:trPr>
        <w:tc>
          <w:tcPr>
            <w:tcW w:w="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435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EC5491" w:rsidP="00EC5491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EC5491">
              <w:rPr>
                <w:rFonts w:eastAsia="Times New Roman"/>
                <w:b/>
                <w:bCs/>
                <w:sz w:val="18"/>
                <w:szCs w:val="18"/>
              </w:rPr>
              <w:t>All</w:t>
            </w:r>
            <w:r w:rsidR="00335A04">
              <w:rPr>
                <w:rFonts w:eastAsia="Times New Roman"/>
                <w:b/>
                <w:bCs/>
                <w:sz w:val="18"/>
                <w:szCs w:val="18"/>
              </w:rPr>
              <w:t xml:space="preserve"> drugs</w:t>
            </w:r>
          </w:p>
        </w:tc>
        <w:tc>
          <w:tcPr>
            <w:tcW w:w="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C549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C549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8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EC5491">
              <w:rPr>
                <w:rFonts w:eastAsia="Times New Roman"/>
                <w:b/>
                <w:bCs/>
                <w:sz w:val="18"/>
                <w:szCs w:val="18"/>
              </w:rPr>
              <w:t xml:space="preserve">     Generic</w:t>
            </w:r>
            <w:r w:rsidR="00335A04">
              <w:rPr>
                <w:rFonts w:eastAsia="Times New Roman"/>
                <w:b/>
                <w:bCs/>
                <w:sz w:val="18"/>
                <w:szCs w:val="18"/>
              </w:rPr>
              <w:t xml:space="preserve"> drugs</w:t>
            </w:r>
          </w:p>
        </w:tc>
        <w:tc>
          <w:tcPr>
            <w:tcW w:w="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C549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C549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8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EC5491">
              <w:rPr>
                <w:rFonts w:eastAsia="Times New Roman"/>
                <w:b/>
                <w:bCs/>
                <w:sz w:val="18"/>
                <w:szCs w:val="18"/>
              </w:rPr>
              <w:t xml:space="preserve">    Brand-name</w:t>
            </w:r>
            <w:r w:rsidR="00335A04">
              <w:rPr>
                <w:rFonts w:eastAsia="Times New Roman"/>
                <w:b/>
                <w:bCs/>
                <w:sz w:val="18"/>
                <w:szCs w:val="18"/>
              </w:rPr>
              <w:t xml:space="preserve"> drugs</w:t>
            </w:r>
          </w:p>
        </w:tc>
        <w:tc>
          <w:tcPr>
            <w:tcW w:w="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491" w:rsidRPr="00EC5491" w:rsidRDefault="00EC5491" w:rsidP="00EC5491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C549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EC5491" w:rsidRPr="00EC5491" w:rsidTr="00EC5491">
        <w:trPr>
          <w:trHeight w:val="240"/>
        </w:trPr>
        <w:tc>
          <w:tcPr>
            <w:tcW w:w="189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EC5491">
              <w:rPr>
                <w:rFonts w:eastAsia="Times New Roman"/>
                <w:b/>
                <w:bCs/>
                <w:sz w:val="18"/>
                <w:szCs w:val="18"/>
              </w:rPr>
              <w:t>Baseline year (2007)*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EC5491" w:rsidP="00EC5491">
            <w:pPr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335A04" w:rsidP="00335A04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 </w:t>
            </w:r>
            <w:r w:rsidR="00EC5491" w:rsidRPr="00EC5491">
              <w:rPr>
                <w:rFonts w:eastAsia="Times New Roman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335A04" w:rsidP="00335A04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  </w:t>
            </w:r>
            <w:r w:rsidR="00EC5491" w:rsidRPr="00EC5491">
              <w:rPr>
                <w:rFonts w:eastAsia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35A04" w:rsidRDefault="00EC5491" w:rsidP="00EC5491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EC5491">
              <w:rPr>
                <w:rFonts w:eastAsia="Times New Roman"/>
                <w:b/>
                <w:bCs/>
                <w:sz w:val="18"/>
                <w:szCs w:val="18"/>
              </w:rPr>
              <w:t>p-</w:t>
            </w:r>
          </w:p>
          <w:p w:rsidR="00EC5491" w:rsidRPr="00EC5491" w:rsidRDefault="00EC5491" w:rsidP="00EC5491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EC5491">
              <w:rPr>
                <w:rFonts w:eastAsia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EC5491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EC5491" w:rsidP="00EC5491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EC5491">
              <w:rPr>
                <w:rFonts w:eastAsia="Times New Roman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EC5491" w:rsidP="00EC5491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EC5491">
              <w:rPr>
                <w:rFonts w:eastAsia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EC5491" w:rsidP="00EC5491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EC5491">
              <w:rPr>
                <w:rFonts w:eastAsia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EC5491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EC5491" w:rsidP="00EC5491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EC5491">
              <w:rPr>
                <w:rFonts w:eastAsia="Times New Roman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EC5491" w:rsidP="00EC5491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EC5491">
              <w:rPr>
                <w:rFonts w:eastAsia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EC5491" w:rsidP="00EC5491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EC5491">
              <w:rPr>
                <w:rFonts w:eastAsia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b/>
                <w:bCs/>
                <w:sz w:val="18"/>
                <w:szCs w:val="18"/>
              </w:rPr>
            </w:pPr>
            <w:r w:rsidRPr="00EC5491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EC5491" w:rsidRPr="00EC5491" w:rsidTr="00EC5491">
        <w:trPr>
          <w:trHeight w:val="317"/>
        </w:trPr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Medication use (SD)</w:t>
            </w:r>
          </w:p>
        </w:tc>
        <w:tc>
          <w:tcPr>
            <w:tcW w:w="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EC5491" w:rsidP="00EC5491">
            <w:pPr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EC5491" w:rsidP="00EC5491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EC5491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b/>
                <w:bCs/>
                <w:sz w:val="18"/>
                <w:szCs w:val="18"/>
              </w:rPr>
            </w:pPr>
            <w:r w:rsidRPr="00EC5491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b/>
                <w:bCs/>
                <w:sz w:val="18"/>
                <w:szCs w:val="18"/>
              </w:rPr>
            </w:pPr>
            <w:r w:rsidRPr="00EC5491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b/>
                <w:bCs/>
                <w:sz w:val="18"/>
                <w:szCs w:val="18"/>
              </w:rPr>
            </w:pPr>
            <w:r w:rsidRPr="00EC5491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b/>
                <w:bCs/>
                <w:sz w:val="18"/>
                <w:szCs w:val="18"/>
              </w:rPr>
            </w:pPr>
            <w:r w:rsidRPr="00EC5491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b/>
                <w:bCs/>
                <w:sz w:val="18"/>
                <w:szCs w:val="18"/>
              </w:rPr>
            </w:pPr>
            <w:r w:rsidRPr="00EC5491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b/>
                <w:bCs/>
                <w:sz w:val="18"/>
                <w:szCs w:val="18"/>
              </w:rPr>
            </w:pPr>
            <w:r w:rsidRPr="00EC5491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b/>
                <w:bCs/>
                <w:sz w:val="18"/>
                <w:szCs w:val="18"/>
              </w:rPr>
            </w:pPr>
            <w:r w:rsidRPr="00EC5491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b/>
                <w:bCs/>
                <w:sz w:val="18"/>
                <w:szCs w:val="18"/>
              </w:rPr>
            </w:pPr>
            <w:r w:rsidRPr="00EC5491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b/>
                <w:bCs/>
                <w:sz w:val="18"/>
                <w:szCs w:val="18"/>
              </w:rPr>
            </w:pPr>
            <w:r w:rsidRPr="00EC5491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b/>
                <w:bCs/>
                <w:sz w:val="18"/>
                <w:szCs w:val="18"/>
              </w:rPr>
            </w:pPr>
            <w:r w:rsidRPr="00EC5491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b/>
                <w:bCs/>
                <w:sz w:val="18"/>
                <w:szCs w:val="18"/>
              </w:rPr>
            </w:pPr>
            <w:r w:rsidRPr="00EC5491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b/>
                <w:bCs/>
                <w:sz w:val="18"/>
                <w:szCs w:val="18"/>
              </w:rPr>
            </w:pPr>
            <w:r w:rsidRPr="00EC5491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b/>
                <w:bCs/>
                <w:sz w:val="18"/>
                <w:szCs w:val="18"/>
              </w:rPr>
            </w:pPr>
            <w:r w:rsidRPr="00EC5491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EC5491" w:rsidRPr="00EC5491" w:rsidTr="00EC5491">
        <w:trPr>
          <w:trHeight w:val="317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19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C5491">
              <w:rPr>
                <w:rFonts w:eastAsia="Times New Roman"/>
                <w:color w:val="000000"/>
                <w:sz w:val="18"/>
                <w:szCs w:val="18"/>
              </w:rPr>
              <w:t xml:space="preserve">Number of prescriptions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EC5491" w:rsidP="00335A0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5491">
              <w:rPr>
                <w:rFonts w:eastAsia="Times New Roman"/>
                <w:color w:val="000000"/>
                <w:sz w:val="18"/>
                <w:szCs w:val="18"/>
              </w:rPr>
              <w:t>35.5 (23.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EC5491" w:rsidP="00335A0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5491">
              <w:rPr>
                <w:rFonts w:eastAsia="Times New Roman"/>
                <w:color w:val="000000"/>
                <w:sz w:val="18"/>
                <w:szCs w:val="18"/>
              </w:rPr>
              <w:t>35.4 (23.5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2B1F53" w:rsidP="002B1F5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0.</w:t>
            </w:r>
            <w:r w:rsidR="00EC5491" w:rsidRPr="00EC5491">
              <w:rPr>
                <w:rFonts w:eastAsia="Times New Roman"/>
                <w:sz w:val="18"/>
                <w:szCs w:val="18"/>
              </w:rPr>
              <w:t>48</w:t>
            </w:r>
          </w:p>
        </w:tc>
        <w:tc>
          <w:tcPr>
            <w:tcW w:w="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C5491">
              <w:rPr>
                <w:rFonts w:eastAsia="Times New Roman"/>
                <w:color w:val="000000"/>
                <w:sz w:val="18"/>
                <w:szCs w:val="18"/>
              </w:rPr>
              <w:t>19.9 (15.3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C5491">
              <w:rPr>
                <w:rFonts w:eastAsia="Times New Roman"/>
                <w:color w:val="000000"/>
                <w:sz w:val="18"/>
                <w:szCs w:val="18"/>
              </w:rPr>
              <w:t>21.1 (15.6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1B743E">
            <w:pPr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0.02**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EC5491" w:rsidP="001B743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5491">
              <w:rPr>
                <w:rFonts w:eastAsia="Times New Roman"/>
                <w:color w:val="000000"/>
                <w:sz w:val="18"/>
                <w:szCs w:val="18"/>
              </w:rPr>
              <w:t>15.6 (14.3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1B743E" w:rsidP="001B743E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 w:rsidR="00EC5491" w:rsidRPr="00EC5491">
              <w:rPr>
                <w:rFonts w:eastAsia="Times New Roman"/>
                <w:sz w:val="18"/>
                <w:szCs w:val="18"/>
              </w:rPr>
              <w:t>14.3 (14.3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0.13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b/>
                <w:bCs/>
                <w:sz w:val="18"/>
                <w:szCs w:val="18"/>
              </w:rPr>
            </w:pPr>
            <w:r w:rsidRPr="00EC5491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EC5491" w:rsidRPr="00EC5491" w:rsidTr="00EC5491">
        <w:trPr>
          <w:trHeight w:val="317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C5491">
              <w:rPr>
                <w:rFonts w:eastAsia="Times New Roman"/>
                <w:color w:val="000000"/>
                <w:sz w:val="18"/>
                <w:szCs w:val="18"/>
              </w:rPr>
              <w:t xml:space="preserve">Total days supply </w:t>
            </w:r>
          </w:p>
        </w:tc>
        <w:tc>
          <w:tcPr>
            <w:tcW w:w="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A04" w:rsidRPr="00EC5491" w:rsidRDefault="00335A04" w:rsidP="00EC5491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EC5491" w:rsidP="00335A0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C5491">
              <w:rPr>
                <w:rFonts w:eastAsia="Times New Roman"/>
                <w:color w:val="000000"/>
                <w:sz w:val="18"/>
                <w:szCs w:val="18"/>
              </w:rPr>
              <w:t>1233 (773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EC5491" w:rsidP="00335A0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C5491">
              <w:rPr>
                <w:rFonts w:eastAsia="Times New Roman"/>
                <w:color w:val="000000"/>
                <w:sz w:val="18"/>
                <w:szCs w:val="18"/>
              </w:rPr>
              <w:t>1233 (760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335A04" w:rsidP="00335A04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 w:rsidR="00EC5491" w:rsidRPr="00EC5491">
              <w:rPr>
                <w:rFonts w:eastAsia="Times New Roman"/>
                <w:sz w:val="18"/>
                <w:szCs w:val="18"/>
              </w:rPr>
              <w:t>0.34</w:t>
            </w:r>
          </w:p>
        </w:tc>
        <w:tc>
          <w:tcPr>
            <w:tcW w:w="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EC5491" w:rsidP="001B743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5491">
              <w:rPr>
                <w:rFonts w:eastAsia="Times New Roman"/>
                <w:color w:val="000000"/>
                <w:sz w:val="18"/>
                <w:szCs w:val="18"/>
              </w:rPr>
              <w:t>675 (501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EC5491" w:rsidP="001B743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5491">
              <w:rPr>
                <w:rFonts w:eastAsia="Times New Roman"/>
                <w:color w:val="000000"/>
                <w:sz w:val="18"/>
                <w:szCs w:val="18"/>
              </w:rPr>
              <w:t>727 (511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0.003**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EC5491" w:rsidP="001B743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5491">
              <w:rPr>
                <w:rFonts w:eastAsia="Times New Roman"/>
                <w:color w:val="000000"/>
                <w:sz w:val="18"/>
                <w:szCs w:val="18"/>
              </w:rPr>
              <w:t>558 (491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1B743E" w:rsidP="001B743E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 </w:t>
            </w:r>
            <w:r w:rsidR="00EC5491" w:rsidRPr="00EC5491">
              <w:rPr>
                <w:rFonts w:eastAsia="Times New Roman"/>
                <w:color w:val="000000"/>
                <w:sz w:val="18"/>
                <w:szCs w:val="18"/>
              </w:rPr>
              <w:t>506 (472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0.11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b/>
                <w:bCs/>
                <w:sz w:val="18"/>
                <w:szCs w:val="18"/>
              </w:rPr>
            </w:pPr>
            <w:r w:rsidRPr="00EC5491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EC5491" w:rsidRPr="00EC5491" w:rsidTr="00EC5491">
        <w:trPr>
          <w:trHeight w:val="317"/>
        </w:trPr>
        <w:tc>
          <w:tcPr>
            <w:tcW w:w="20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Total drug cost, $ (SD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 w:rsidR="00EC5491" w:rsidRPr="00EC5491" w:rsidTr="00EC5491">
        <w:trPr>
          <w:trHeight w:val="317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EC5491" w:rsidP="00EC5491">
            <w:pPr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Per year</w:t>
            </w:r>
          </w:p>
        </w:tc>
        <w:tc>
          <w:tcPr>
            <w:tcW w:w="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EC5491" w:rsidP="00EC5491">
            <w:pPr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C5491">
              <w:rPr>
                <w:rFonts w:eastAsia="Times New Roman"/>
                <w:color w:val="000000"/>
                <w:sz w:val="18"/>
                <w:szCs w:val="18"/>
              </w:rPr>
              <w:t>3340 (265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C5491">
              <w:rPr>
                <w:rFonts w:eastAsia="Times New Roman"/>
                <w:color w:val="000000"/>
                <w:sz w:val="18"/>
                <w:szCs w:val="18"/>
              </w:rPr>
              <w:t>3216 (2794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335A04" w:rsidP="00335A04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 w:rsidR="00EC5491" w:rsidRPr="00EC5491">
              <w:rPr>
                <w:rFonts w:eastAsia="Times New Roman"/>
                <w:sz w:val="18"/>
                <w:szCs w:val="18"/>
              </w:rPr>
              <w:t>0.74</w:t>
            </w:r>
          </w:p>
        </w:tc>
        <w:tc>
          <w:tcPr>
            <w:tcW w:w="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EC5491" w:rsidP="001B743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860 (940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1B743E" w:rsidP="001B743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 w:rsidR="00EC5491" w:rsidRPr="00EC5491">
              <w:rPr>
                <w:rFonts w:eastAsia="Times New Roman"/>
                <w:sz w:val="18"/>
                <w:szCs w:val="18"/>
              </w:rPr>
              <w:t>925 (755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1B743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0.02**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1B743E" w:rsidP="001B743E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 w:rsidR="00EC5491" w:rsidRPr="00EC5491">
              <w:rPr>
                <w:rFonts w:eastAsia="Times New Roman"/>
                <w:sz w:val="18"/>
                <w:szCs w:val="18"/>
              </w:rPr>
              <w:t xml:space="preserve">2480 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 w:rsidR="00EC5491" w:rsidRPr="00EC5491">
              <w:rPr>
                <w:rFonts w:eastAsia="Times New Roman"/>
                <w:sz w:val="18"/>
                <w:szCs w:val="18"/>
              </w:rPr>
              <w:t>(2317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2291 (2556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0.29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 w:rsidR="00EC5491" w:rsidRPr="00EC5491" w:rsidTr="00EC5491">
        <w:trPr>
          <w:trHeight w:val="317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C5491">
              <w:rPr>
                <w:rFonts w:eastAsia="Times New Roman"/>
                <w:color w:val="000000"/>
                <w:sz w:val="18"/>
                <w:szCs w:val="18"/>
              </w:rPr>
              <w:t>Per 30-day supply</w:t>
            </w:r>
          </w:p>
        </w:tc>
        <w:tc>
          <w:tcPr>
            <w:tcW w:w="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C549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335A04" w:rsidP="00335A0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EC5491" w:rsidRPr="00EC5491">
              <w:rPr>
                <w:rFonts w:eastAsia="Times New Roman"/>
                <w:color w:val="000000"/>
                <w:sz w:val="18"/>
                <w:szCs w:val="18"/>
              </w:rPr>
              <w:t>81 (37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EC5491" w:rsidP="00335A0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5491">
              <w:rPr>
                <w:rFonts w:eastAsia="Times New Roman"/>
                <w:color w:val="000000"/>
                <w:sz w:val="18"/>
                <w:szCs w:val="18"/>
              </w:rPr>
              <w:t>77 (42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335A04" w:rsidP="00335A04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 w:rsidR="00EC5491" w:rsidRPr="00EC5491">
              <w:rPr>
                <w:rFonts w:eastAsia="Times New Roman"/>
                <w:sz w:val="18"/>
                <w:szCs w:val="18"/>
              </w:rPr>
              <w:t>0.03**</w:t>
            </w:r>
          </w:p>
        </w:tc>
        <w:tc>
          <w:tcPr>
            <w:tcW w:w="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EC5491" w:rsidP="001B743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5491">
              <w:rPr>
                <w:rFonts w:eastAsia="Times New Roman"/>
                <w:color w:val="000000"/>
                <w:sz w:val="18"/>
                <w:szCs w:val="18"/>
              </w:rPr>
              <w:t>40 (26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1B743E" w:rsidP="001B743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EC5491" w:rsidRPr="00EC5491">
              <w:rPr>
                <w:rFonts w:eastAsia="Times New Roman"/>
                <w:color w:val="000000"/>
                <w:sz w:val="18"/>
                <w:szCs w:val="18"/>
              </w:rPr>
              <w:t>40 (26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1B743E" w:rsidP="001B743E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 w:rsidR="00EC5491" w:rsidRPr="00EC5491">
              <w:rPr>
                <w:rFonts w:eastAsia="Times New Roman"/>
                <w:sz w:val="18"/>
                <w:szCs w:val="18"/>
              </w:rPr>
              <w:t>0.51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1B743E" w:rsidP="001B743E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 w:rsidR="00EC5491" w:rsidRPr="00EC5491">
              <w:rPr>
                <w:rFonts w:eastAsia="Times New Roman"/>
                <w:sz w:val="18"/>
                <w:szCs w:val="18"/>
              </w:rPr>
              <w:t>129 (74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EC5491" w:rsidP="001B743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127 (101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0.55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 w:rsidR="00EC5491" w:rsidRPr="00EC5491" w:rsidTr="00EC5491">
        <w:trPr>
          <w:trHeight w:val="317"/>
        </w:trPr>
        <w:tc>
          <w:tcPr>
            <w:tcW w:w="343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C5491">
              <w:rPr>
                <w:rFonts w:eastAsia="Times New Roman"/>
                <w:color w:val="000000"/>
                <w:sz w:val="18"/>
                <w:szCs w:val="18"/>
              </w:rPr>
              <w:t>Out-of-pocket cost, $ (SD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 w:rsidR="00EC5491" w:rsidRPr="00EC5491" w:rsidTr="00EC5491">
        <w:trPr>
          <w:trHeight w:val="317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C5491">
              <w:rPr>
                <w:rFonts w:eastAsia="Times New Roman"/>
                <w:color w:val="000000"/>
                <w:sz w:val="18"/>
                <w:szCs w:val="18"/>
              </w:rPr>
              <w:t>Per year</w:t>
            </w:r>
          </w:p>
        </w:tc>
        <w:tc>
          <w:tcPr>
            <w:tcW w:w="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C549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EC5491" w:rsidP="00335A0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5491">
              <w:rPr>
                <w:rFonts w:eastAsia="Times New Roman"/>
                <w:color w:val="000000"/>
                <w:sz w:val="18"/>
                <w:szCs w:val="18"/>
              </w:rPr>
              <w:t>503 (49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EC5491" w:rsidP="00335A0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5491">
              <w:rPr>
                <w:rFonts w:eastAsia="Times New Roman"/>
                <w:color w:val="000000"/>
                <w:sz w:val="18"/>
                <w:szCs w:val="18"/>
              </w:rPr>
              <w:t>473 (435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A42764" w:rsidP="00A42764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0.40</w:t>
            </w:r>
          </w:p>
        </w:tc>
        <w:tc>
          <w:tcPr>
            <w:tcW w:w="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1B743E" w:rsidP="001B743E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EC5491" w:rsidRPr="00EC5491">
              <w:rPr>
                <w:rFonts w:eastAsia="Times New Roman"/>
                <w:color w:val="000000"/>
                <w:sz w:val="18"/>
                <w:szCs w:val="18"/>
              </w:rPr>
              <w:t>112 (99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1B743E" w:rsidP="001B743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EC5491" w:rsidRPr="00EC5491">
              <w:rPr>
                <w:rFonts w:eastAsia="Times New Roman"/>
                <w:color w:val="000000"/>
                <w:sz w:val="18"/>
                <w:szCs w:val="18"/>
              </w:rPr>
              <w:t>120 (104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0.005**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C5491">
              <w:rPr>
                <w:rFonts w:eastAsia="Times New Roman"/>
                <w:color w:val="000000"/>
                <w:sz w:val="18"/>
                <w:szCs w:val="18"/>
              </w:rPr>
              <w:t>391 (453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EC5491" w:rsidP="001B743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5491">
              <w:rPr>
                <w:rFonts w:eastAsia="Times New Roman"/>
                <w:color w:val="000000"/>
                <w:sz w:val="18"/>
                <w:szCs w:val="18"/>
              </w:rPr>
              <w:t>353 (398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0.15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 w:rsidR="00EC5491" w:rsidRPr="00EC5491" w:rsidTr="00EC5491">
        <w:trPr>
          <w:trHeight w:val="317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C5491">
              <w:rPr>
                <w:rFonts w:eastAsia="Times New Roman"/>
                <w:color w:val="000000"/>
                <w:sz w:val="18"/>
                <w:szCs w:val="18"/>
              </w:rPr>
              <w:t>Per 30-day supply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C549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335A04" w:rsidP="00335A04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  </w:t>
            </w:r>
            <w:r w:rsidR="00EC5491" w:rsidRPr="00EC5491">
              <w:rPr>
                <w:rFonts w:eastAsia="Times New Roman"/>
                <w:color w:val="000000"/>
                <w:sz w:val="18"/>
                <w:szCs w:val="18"/>
              </w:rPr>
              <w:t>12 (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FB54EC" w:rsidP="00FB54E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   </w:t>
            </w:r>
            <w:bookmarkStart w:id="0" w:name="_GoBack"/>
            <w:bookmarkEnd w:id="0"/>
            <w:r w:rsidR="00EC5491" w:rsidRPr="00EC5491">
              <w:rPr>
                <w:rFonts w:eastAsia="Times New Roman"/>
                <w:color w:val="000000"/>
                <w:sz w:val="18"/>
                <w:szCs w:val="18"/>
              </w:rPr>
              <w:t>11 (7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0.01**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EC5491" w:rsidP="001B743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5491">
              <w:rPr>
                <w:rFonts w:eastAsia="Times New Roman"/>
                <w:color w:val="000000"/>
                <w:sz w:val="18"/>
                <w:szCs w:val="18"/>
              </w:rPr>
              <w:t>5 (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1B743E" w:rsidP="001B743E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    </w:t>
            </w:r>
            <w:r w:rsidR="00EC5491" w:rsidRPr="00EC5491">
              <w:rPr>
                <w:rFonts w:eastAsia="Times New Roman"/>
                <w:color w:val="000000"/>
                <w:sz w:val="18"/>
                <w:szCs w:val="18"/>
              </w:rPr>
              <w:t>5 (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1B743E" w:rsidP="001B743E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 w:rsidR="00EC5491" w:rsidRPr="00EC5491">
              <w:rPr>
                <w:rFonts w:eastAsia="Times New Roman"/>
                <w:sz w:val="18"/>
                <w:szCs w:val="18"/>
              </w:rPr>
              <w:t>0.1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1B743E" w:rsidP="001B743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 </w:t>
            </w:r>
            <w:r w:rsidR="00EC5491" w:rsidRPr="00EC5491">
              <w:rPr>
                <w:rFonts w:eastAsia="Times New Roman"/>
                <w:color w:val="000000"/>
                <w:sz w:val="18"/>
                <w:szCs w:val="18"/>
              </w:rPr>
              <w:t>21 (1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EC5491" w:rsidP="001B743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5491">
              <w:rPr>
                <w:rFonts w:eastAsia="Times New Roman"/>
                <w:color w:val="000000"/>
                <w:sz w:val="18"/>
                <w:szCs w:val="18"/>
              </w:rPr>
              <w:t>20 (2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0.22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EC5491" w:rsidRDefault="00EC5491" w:rsidP="00EC5491">
            <w:pPr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 w:rsidR="00EC5491" w:rsidRPr="00EC5491" w:rsidTr="00EC5491">
        <w:trPr>
          <w:trHeight w:val="533"/>
        </w:trPr>
        <w:tc>
          <w:tcPr>
            <w:tcW w:w="13100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EC5491" w:rsidP="00EC5491">
            <w:pPr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*Multivariate analyses SAS Proc Mixed 9.4 comparing Control (n= 3061) vs. Study patients (n=2822), controlling for clustering by provider and controlling for provider specialty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EC5491" w:rsidP="00EC549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C54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C5491" w:rsidRPr="00EC5491" w:rsidTr="00EC5491">
        <w:trPr>
          <w:trHeight w:val="317"/>
        </w:trPr>
        <w:tc>
          <w:tcPr>
            <w:tcW w:w="13100" w:type="dxa"/>
            <w:gridSpan w:val="1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EC5491" w:rsidP="00EC5491">
            <w:pPr>
              <w:rPr>
                <w:rFonts w:eastAsia="Times New Roman"/>
                <w:sz w:val="18"/>
                <w:szCs w:val="18"/>
              </w:rPr>
            </w:pPr>
            <w:r w:rsidRPr="00EC5491">
              <w:rPr>
                <w:rFonts w:eastAsia="Times New Roman"/>
                <w:sz w:val="18"/>
                <w:szCs w:val="18"/>
              </w:rPr>
              <w:t>**Statistically significant at p &lt; 0.05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EC5491" w:rsidRDefault="00EC5491" w:rsidP="00EC549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C54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:rsidR="00E04BA6" w:rsidRPr="00757E52" w:rsidRDefault="00E04BA6" w:rsidP="00E04BA6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1B743E" w:rsidRDefault="001B743E">
      <w:pPr>
        <w:spacing w:after="160" w:line="259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br w:type="page"/>
      </w:r>
    </w:p>
    <w:p w:rsidR="00A55E23" w:rsidRDefault="00A55E23" w:rsidP="00A55E23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757E52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 xml:space="preserve">Appendix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2</w:t>
      </w:r>
      <w:r w:rsidRPr="00757E5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FOLLOW-UP </w:t>
      </w:r>
      <w:r w:rsidRPr="00757E52">
        <w:rPr>
          <w:rFonts w:ascii="Times New Roman" w:hAnsi="Times New Roman" w:cs="Times New Roman"/>
          <w:b/>
          <w:color w:val="000000"/>
          <w:sz w:val="24"/>
          <w:szCs w:val="24"/>
        </w:rPr>
        <w:t>medication use and cost in 200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9</w:t>
      </w:r>
      <w:r w:rsidRPr="00757E5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– Means and standard deviations</w:t>
      </w:r>
    </w:p>
    <w:tbl>
      <w:tblPr>
        <w:tblW w:w="13260" w:type="dxa"/>
        <w:tblLook w:val="04A0" w:firstRow="1" w:lastRow="0" w:firstColumn="1" w:lastColumn="0" w:noHBand="0" w:noVBand="1"/>
      </w:tblPr>
      <w:tblGrid>
        <w:gridCol w:w="267"/>
        <w:gridCol w:w="1874"/>
        <w:gridCol w:w="267"/>
        <w:gridCol w:w="1219"/>
        <w:gridCol w:w="1237"/>
        <w:gridCol w:w="921"/>
        <w:gridCol w:w="267"/>
        <w:gridCol w:w="267"/>
        <w:gridCol w:w="1120"/>
        <w:gridCol w:w="1160"/>
        <w:gridCol w:w="800"/>
        <w:gridCol w:w="267"/>
        <w:gridCol w:w="267"/>
        <w:gridCol w:w="1300"/>
        <w:gridCol w:w="1220"/>
        <w:gridCol w:w="807"/>
      </w:tblGrid>
      <w:tr w:rsidR="00EC5491" w:rsidRPr="00EC5491" w:rsidTr="00EC5491">
        <w:trPr>
          <w:trHeight w:val="233"/>
        </w:trPr>
        <w:tc>
          <w:tcPr>
            <w:tcW w:w="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441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EC5491" w:rsidP="00EC5491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F92ED7">
              <w:rPr>
                <w:rFonts w:eastAsia="Times New Roman"/>
                <w:b/>
                <w:bCs/>
                <w:sz w:val="18"/>
                <w:szCs w:val="18"/>
              </w:rPr>
              <w:t xml:space="preserve">  All</w:t>
            </w:r>
            <w:r w:rsidR="001B743E" w:rsidRPr="00F92ED7">
              <w:rPr>
                <w:rFonts w:eastAsia="Times New Roman"/>
                <w:b/>
                <w:bCs/>
                <w:sz w:val="18"/>
                <w:szCs w:val="18"/>
              </w:rPr>
              <w:t xml:space="preserve"> drugs</w:t>
            </w:r>
          </w:p>
        </w:tc>
        <w:tc>
          <w:tcPr>
            <w:tcW w:w="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F92ED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F92ED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8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F92ED7">
              <w:rPr>
                <w:rFonts w:eastAsia="Times New Roman"/>
                <w:b/>
                <w:bCs/>
                <w:sz w:val="18"/>
                <w:szCs w:val="18"/>
              </w:rPr>
              <w:t xml:space="preserve">     Generic</w:t>
            </w:r>
            <w:r w:rsidR="001B743E" w:rsidRPr="00F92ED7">
              <w:rPr>
                <w:rFonts w:eastAsia="Times New Roman"/>
                <w:b/>
                <w:bCs/>
                <w:sz w:val="18"/>
                <w:szCs w:val="18"/>
              </w:rPr>
              <w:t xml:space="preserve"> drugs</w:t>
            </w:r>
          </w:p>
        </w:tc>
        <w:tc>
          <w:tcPr>
            <w:tcW w:w="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F92ED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F92ED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2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F92ED7">
              <w:rPr>
                <w:rFonts w:eastAsia="Times New Roman"/>
                <w:b/>
                <w:bCs/>
                <w:sz w:val="18"/>
                <w:szCs w:val="18"/>
              </w:rPr>
              <w:t xml:space="preserve">    Brand-name</w:t>
            </w:r>
            <w:r w:rsidR="001B743E" w:rsidRPr="00F92ED7">
              <w:rPr>
                <w:rFonts w:eastAsia="Times New Roman"/>
                <w:b/>
                <w:bCs/>
                <w:sz w:val="18"/>
                <w:szCs w:val="18"/>
              </w:rPr>
              <w:t xml:space="preserve"> drugs</w:t>
            </w:r>
          </w:p>
        </w:tc>
      </w:tr>
      <w:tr w:rsidR="00EC5491" w:rsidRPr="00EC5491" w:rsidTr="00EC5491">
        <w:trPr>
          <w:trHeight w:val="240"/>
        </w:trPr>
        <w:tc>
          <w:tcPr>
            <w:tcW w:w="19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F92ED7">
              <w:rPr>
                <w:rFonts w:eastAsia="Times New Roman"/>
                <w:b/>
                <w:bCs/>
                <w:sz w:val="18"/>
                <w:szCs w:val="18"/>
              </w:rPr>
              <w:t>Follow-up Year (2009)*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EC5491" w:rsidP="00EC5491">
            <w:pPr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EC5491" w:rsidP="001B743E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F92ED7">
              <w:rPr>
                <w:rFonts w:eastAsia="Times New Roman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1B743E" w:rsidP="001B743E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F92ED7">
              <w:rPr>
                <w:rFonts w:eastAsia="Times New Roman"/>
                <w:b/>
                <w:bCs/>
                <w:sz w:val="18"/>
                <w:szCs w:val="18"/>
              </w:rPr>
              <w:t xml:space="preserve">   </w:t>
            </w:r>
            <w:r w:rsidR="00EC5491" w:rsidRPr="00F92ED7">
              <w:rPr>
                <w:rFonts w:eastAsia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B743E" w:rsidRPr="00F92ED7" w:rsidRDefault="00EC5491" w:rsidP="00EC5491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F92ED7">
              <w:rPr>
                <w:rFonts w:eastAsia="Times New Roman"/>
                <w:b/>
                <w:bCs/>
                <w:sz w:val="18"/>
                <w:szCs w:val="18"/>
              </w:rPr>
              <w:t>p-</w:t>
            </w:r>
          </w:p>
          <w:p w:rsidR="00EC5491" w:rsidRPr="00F92ED7" w:rsidRDefault="00EC5491" w:rsidP="00EC5491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F92ED7">
              <w:rPr>
                <w:rFonts w:eastAsia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F92ED7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EC5491" w:rsidP="00EC5491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F92ED7">
              <w:rPr>
                <w:rFonts w:eastAsia="Times New Roman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EC5491" w:rsidP="00EC5491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F92ED7">
              <w:rPr>
                <w:rFonts w:eastAsia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EC5491" w:rsidP="00EC5491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F92ED7">
              <w:rPr>
                <w:rFonts w:eastAsia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F92ED7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1B743E" w:rsidP="001B743E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F92ED7">
              <w:rPr>
                <w:rFonts w:eastAsia="Times New Roman"/>
                <w:b/>
                <w:bCs/>
                <w:sz w:val="18"/>
                <w:szCs w:val="18"/>
              </w:rPr>
              <w:t xml:space="preserve">   </w:t>
            </w:r>
            <w:r w:rsidR="00EC5491" w:rsidRPr="00F92ED7">
              <w:rPr>
                <w:rFonts w:eastAsia="Times New Roman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EC5491" w:rsidP="00EC5491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F92ED7">
              <w:rPr>
                <w:rFonts w:eastAsia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EC5491" w:rsidP="00EC5491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F92ED7">
              <w:rPr>
                <w:rFonts w:eastAsia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EC5491" w:rsidRPr="00EC5491" w:rsidTr="00EC5491">
        <w:trPr>
          <w:trHeight w:val="317"/>
        </w:trPr>
        <w:tc>
          <w:tcPr>
            <w:tcW w:w="19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Medication use</w:t>
            </w:r>
            <w:r w:rsidR="001B743E" w:rsidRPr="00F92ED7">
              <w:rPr>
                <w:rFonts w:eastAsia="Times New Roman"/>
                <w:sz w:val="18"/>
                <w:szCs w:val="18"/>
              </w:rPr>
              <w:t xml:space="preserve"> (SD)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EC5491" w:rsidP="00EC5491">
            <w:pPr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EC5491" w:rsidP="00EC5491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F92ED7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b/>
                <w:bCs/>
                <w:sz w:val="18"/>
                <w:szCs w:val="18"/>
              </w:rPr>
            </w:pPr>
            <w:r w:rsidRPr="00F92ED7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b/>
                <w:bCs/>
                <w:sz w:val="18"/>
                <w:szCs w:val="18"/>
              </w:rPr>
            </w:pPr>
            <w:r w:rsidRPr="00F92ED7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b/>
                <w:bCs/>
                <w:sz w:val="18"/>
                <w:szCs w:val="18"/>
              </w:rPr>
            </w:pPr>
            <w:r w:rsidRPr="00F92ED7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b/>
                <w:bCs/>
                <w:sz w:val="18"/>
                <w:szCs w:val="18"/>
              </w:rPr>
            </w:pPr>
            <w:r w:rsidRPr="00F92ED7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b/>
                <w:bCs/>
                <w:sz w:val="18"/>
                <w:szCs w:val="18"/>
              </w:rPr>
            </w:pPr>
            <w:r w:rsidRPr="00F92ED7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b/>
                <w:bCs/>
                <w:sz w:val="18"/>
                <w:szCs w:val="18"/>
              </w:rPr>
            </w:pPr>
            <w:r w:rsidRPr="00F92ED7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b/>
                <w:bCs/>
                <w:sz w:val="18"/>
                <w:szCs w:val="18"/>
              </w:rPr>
            </w:pPr>
            <w:r w:rsidRPr="00F92ED7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b/>
                <w:bCs/>
                <w:sz w:val="18"/>
                <w:szCs w:val="18"/>
              </w:rPr>
            </w:pPr>
            <w:r w:rsidRPr="00F92ED7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b/>
                <w:bCs/>
                <w:sz w:val="18"/>
                <w:szCs w:val="18"/>
              </w:rPr>
            </w:pPr>
            <w:r w:rsidRPr="00F92ED7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b/>
                <w:bCs/>
                <w:sz w:val="18"/>
                <w:szCs w:val="18"/>
              </w:rPr>
            </w:pPr>
            <w:r w:rsidRPr="00F92ED7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b/>
                <w:bCs/>
                <w:sz w:val="18"/>
                <w:szCs w:val="18"/>
              </w:rPr>
            </w:pPr>
            <w:r w:rsidRPr="00F92ED7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b/>
                <w:bCs/>
                <w:sz w:val="18"/>
                <w:szCs w:val="18"/>
              </w:rPr>
            </w:pPr>
            <w:r w:rsidRPr="00F92ED7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EC5491" w:rsidRPr="00EC5491" w:rsidTr="00EC5491">
        <w:trPr>
          <w:trHeight w:val="317"/>
        </w:trPr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A04" w:rsidRPr="00F92ED7" w:rsidRDefault="00EC5491" w:rsidP="00EC549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92ED7">
              <w:rPr>
                <w:rFonts w:eastAsia="Times New Roman"/>
                <w:color w:val="000000"/>
                <w:sz w:val="18"/>
                <w:szCs w:val="18"/>
              </w:rPr>
              <w:t xml:space="preserve">Number of </w:t>
            </w:r>
          </w:p>
          <w:p w:rsidR="00EC5491" w:rsidRPr="00F92ED7" w:rsidRDefault="00EC5491" w:rsidP="00EC549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92ED7">
              <w:rPr>
                <w:rFonts w:eastAsia="Times New Roman"/>
                <w:color w:val="000000"/>
                <w:sz w:val="18"/>
                <w:szCs w:val="18"/>
              </w:rPr>
              <w:t xml:space="preserve">prescriptions 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EC5491" w:rsidP="001B743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92ED7">
              <w:rPr>
                <w:rFonts w:eastAsia="Times New Roman"/>
                <w:color w:val="000000"/>
                <w:sz w:val="18"/>
                <w:szCs w:val="18"/>
              </w:rPr>
              <w:t>38.6 (24.4)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EC5491" w:rsidP="001B743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92ED7">
              <w:rPr>
                <w:rFonts w:eastAsia="Times New Roman"/>
                <w:color w:val="000000"/>
                <w:sz w:val="18"/>
                <w:szCs w:val="18"/>
              </w:rPr>
              <w:t>38.0 (24.0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1B743E" w:rsidP="001B743E">
            <w:pPr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 xml:space="preserve"> </w:t>
            </w:r>
            <w:r w:rsidR="00EC5491" w:rsidRPr="00F92ED7">
              <w:rPr>
                <w:rFonts w:eastAsia="Times New Roman"/>
                <w:sz w:val="18"/>
                <w:szCs w:val="18"/>
              </w:rPr>
              <w:t>0.97</w:t>
            </w:r>
          </w:p>
        </w:tc>
        <w:tc>
          <w:tcPr>
            <w:tcW w:w="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2ED7">
              <w:rPr>
                <w:rFonts w:eastAsia="Times New Roman"/>
                <w:color w:val="000000"/>
                <w:sz w:val="18"/>
                <w:szCs w:val="18"/>
              </w:rPr>
              <w:t>22.0 (16.5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2ED7">
              <w:rPr>
                <w:rFonts w:eastAsia="Times New Roman"/>
                <w:color w:val="000000"/>
                <w:sz w:val="18"/>
                <w:szCs w:val="18"/>
              </w:rPr>
              <w:t>23.0 (16.7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1B743E">
            <w:pPr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0.08</w:t>
            </w:r>
          </w:p>
        </w:tc>
        <w:tc>
          <w:tcPr>
            <w:tcW w:w="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EC5491" w:rsidP="001B743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2ED7">
              <w:rPr>
                <w:rFonts w:eastAsia="Times New Roman"/>
                <w:color w:val="000000"/>
                <w:sz w:val="18"/>
                <w:szCs w:val="18"/>
              </w:rPr>
              <w:t>16.6 (14.5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EC5491" w:rsidP="001B743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2ED7">
              <w:rPr>
                <w:rFonts w:eastAsia="Times New Roman"/>
                <w:color w:val="000000"/>
                <w:sz w:val="18"/>
                <w:szCs w:val="18"/>
              </w:rPr>
              <w:t>15.0 (14.6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1B743E">
            <w:pPr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0.04</w:t>
            </w:r>
            <w:r w:rsidR="00A42764" w:rsidRPr="00F92ED7">
              <w:rPr>
                <w:rFonts w:eastAsia="Times New Roman"/>
                <w:sz w:val="18"/>
                <w:szCs w:val="18"/>
              </w:rPr>
              <w:t>**</w:t>
            </w:r>
          </w:p>
        </w:tc>
      </w:tr>
      <w:tr w:rsidR="00EC5491" w:rsidRPr="00EC5491" w:rsidTr="00EC5491">
        <w:trPr>
          <w:trHeight w:val="317"/>
        </w:trPr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92ED7">
              <w:rPr>
                <w:rFonts w:eastAsia="Times New Roman"/>
                <w:color w:val="000000"/>
                <w:sz w:val="18"/>
                <w:szCs w:val="18"/>
              </w:rPr>
              <w:t xml:space="preserve">Total days supply 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92ED7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EC5491" w:rsidP="001B743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92ED7">
              <w:rPr>
                <w:rFonts w:eastAsia="Times New Roman"/>
                <w:color w:val="000000"/>
                <w:sz w:val="18"/>
                <w:szCs w:val="18"/>
              </w:rPr>
              <w:t>1374 (792)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EC5491" w:rsidP="001B743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92ED7">
              <w:rPr>
                <w:rFonts w:eastAsia="Times New Roman"/>
                <w:color w:val="000000"/>
                <w:sz w:val="18"/>
                <w:szCs w:val="18"/>
              </w:rPr>
              <w:t>1362 (764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1B743E" w:rsidP="001B743E">
            <w:pPr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 xml:space="preserve"> </w:t>
            </w:r>
            <w:r w:rsidR="00EC5491" w:rsidRPr="00F92ED7">
              <w:rPr>
                <w:rFonts w:eastAsia="Times New Roman"/>
                <w:sz w:val="18"/>
                <w:szCs w:val="18"/>
              </w:rPr>
              <w:t>0.67</w:t>
            </w:r>
          </w:p>
        </w:tc>
        <w:tc>
          <w:tcPr>
            <w:tcW w:w="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2ED7">
              <w:rPr>
                <w:rFonts w:eastAsia="Times New Roman"/>
                <w:color w:val="000000"/>
                <w:sz w:val="18"/>
                <w:szCs w:val="18"/>
              </w:rPr>
              <w:t>768 (537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EC5491" w:rsidP="001B743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2ED7">
              <w:rPr>
                <w:rFonts w:eastAsia="Times New Roman"/>
                <w:color w:val="000000"/>
                <w:sz w:val="18"/>
                <w:szCs w:val="18"/>
              </w:rPr>
              <w:t>815 (538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1B743E">
            <w:pPr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0.02**</w:t>
            </w:r>
          </w:p>
        </w:tc>
        <w:tc>
          <w:tcPr>
            <w:tcW w:w="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EC5491" w:rsidP="001B743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2ED7">
              <w:rPr>
                <w:rFonts w:eastAsia="Times New Roman"/>
                <w:color w:val="000000"/>
                <w:sz w:val="18"/>
                <w:szCs w:val="18"/>
              </w:rPr>
              <w:t>606 (505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EC5491" w:rsidP="001B743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2ED7">
              <w:rPr>
                <w:rFonts w:eastAsia="Times New Roman"/>
                <w:color w:val="000000"/>
                <w:sz w:val="18"/>
                <w:szCs w:val="18"/>
              </w:rPr>
              <w:t>547 (489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1B743E">
            <w:pPr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0.049**</w:t>
            </w:r>
          </w:p>
        </w:tc>
      </w:tr>
      <w:tr w:rsidR="00EC5491" w:rsidRPr="00EC5491" w:rsidTr="00EC5491">
        <w:trPr>
          <w:trHeight w:val="317"/>
        </w:trPr>
        <w:tc>
          <w:tcPr>
            <w:tcW w:w="19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Total drug cost, $</w:t>
            </w:r>
            <w:r w:rsidR="001B743E" w:rsidRPr="00F92ED7">
              <w:rPr>
                <w:rFonts w:eastAsia="Times New Roman"/>
                <w:sz w:val="18"/>
                <w:szCs w:val="18"/>
              </w:rPr>
              <w:t xml:space="preserve"> (SD)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EC5491" w:rsidP="00EC5491">
            <w:pPr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 w:rsidR="00EC5491" w:rsidRPr="00EC5491" w:rsidTr="00EC5491">
        <w:trPr>
          <w:trHeight w:val="317"/>
        </w:trPr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EC5491" w:rsidP="00EC5491">
            <w:pPr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Per year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EC5491" w:rsidP="00EC5491">
            <w:pPr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2ED7">
              <w:rPr>
                <w:rFonts w:eastAsia="Times New Roman"/>
                <w:color w:val="000000"/>
                <w:sz w:val="18"/>
                <w:szCs w:val="18"/>
              </w:rPr>
              <w:t>4131 (3293)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2ED7">
              <w:rPr>
                <w:rFonts w:eastAsia="Times New Roman"/>
                <w:color w:val="000000"/>
                <w:sz w:val="18"/>
                <w:szCs w:val="18"/>
              </w:rPr>
              <w:t>3800 (3096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1B743E" w:rsidP="001B743E">
            <w:pPr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 xml:space="preserve">  </w:t>
            </w:r>
            <w:r w:rsidR="00EC5491" w:rsidRPr="00F92ED7">
              <w:rPr>
                <w:rFonts w:eastAsia="Times New Roman"/>
                <w:sz w:val="18"/>
                <w:szCs w:val="18"/>
              </w:rPr>
              <w:t>0.11</w:t>
            </w:r>
          </w:p>
        </w:tc>
        <w:tc>
          <w:tcPr>
            <w:tcW w:w="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861 (801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1B743E" w:rsidP="001B743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 xml:space="preserve"> </w:t>
            </w:r>
            <w:r w:rsidR="00EC5491" w:rsidRPr="00F92ED7">
              <w:rPr>
                <w:rFonts w:eastAsia="Times New Roman"/>
                <w:sz w:val="18"/>
                <w:szCs w:val="18"/>
              </w:rPr>
              <w:t>890 (738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1B743E" w:rsidP="001B743E">
            <w:pPr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 xml:space="preserve"> </w:t>
            </w:r>
            <w:r w:rsidR="00EC5491" w:rsidRPr="00F92ED7">
              <w:rPr>
                <w:rFonts w:eastAsia="Times New Roman"/>
                <w:sz w:val="18"/>
                <w:szCs w:val="18"/>
              </w:rPr>
              <w:t>0.29</w:t>
            </w:r>
          </w:p>
        </w:tc>
        <w:tc>
          <w:tcPr>
            <w:tcW w:w="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3270 (3039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2910 (2885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0.049**</w:t>
            </w:r>
          </w:p>
        </w:tc>
      </w:tr>
      <w:tr w:rsidR="00EC5491" w:rsidRPr="00EC5491" w:rsidTr="00EC5491">
        <w:trPr>
          <w:trHeight w:val="317"/>
        </w:trPr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92ED7">
              <w:rPr>
                <w:rFonts w:eastAsia="Times New Roman"/>
                <w:color w:val="000000"/>
                <w:sz w:val="18"/>
                <w:szCs w:val="18"/>
              </w:rPr>
              <w:t>Per 30-day supply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92ED7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EC5491" w:rsidP="001B743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2ED7">
              <w:rPr>
                <w:rFonts w:eastAsia="Times New Roman"/>
                <w:color w:val="000000"/>
                <w:sz w:val="18"/>
                <w:szCs w:val="18"/>
              </w:rPr>
              <w:t>90 (47)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EC5491" w:rsidP="001B743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2ED7">
              <w:rPr>
                <w:rFonts w:eastAsia="Times New Roman"/>
                <w:color w:val="000000"/>
                <w:sz w:val="18"/>
                <w:szCs w:val="18"/>
              </w:rPr>
              <w:t>83 (46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0.003**</w:t>
            </w:r>
          </w:p>
        </w:tc>
        <w:tc>
          <w:tcPr>
            <w:tcW w:w="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1B743E" w:rsidP="001B743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2ED7">
              <w:rPr>
                <w:rFonts w:eastAsia="Times New Roman"/>
                <w:color w:val="000000"/>
                <w:sz w:val="18"/>
                <w:szCs w:val="18"/>
              </w:rPr>
              <w:t xml:space="preserve">   </w:t>
            </w:r>
            <w:r w:rsidR="00EC5491" w:rsidRPr="00F92ED7">
              <w:rPr>
                <w:rFonts w:eastAsia="Times New Roman"/>
                <w:color w:val="000000"/>
                <w:sz w:val="18"/>
                <w:szCs w:val="18"/>
              </w:rPr>
              <w:t>36 (30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1B743E" w:rsidP="001B743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2ED7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EC5491" w:rsidRPr="00F92ED7">
              <w:rPr>
                <w:rFonts w:eastAsia="Times New Roman"/>
                <w:color w:val="000000"/>
                <w:sz w:val="18"/>
                <w:szCs w:val="18"/>
              </w:rPr>
              <w:t>34 (23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1B743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0.02**</w:t>
            </w:r>
          </w:p>
        </w:tc>
        <w:tc>
          <w:tcPr>
            <w:tcW w:w="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1B743E" w:rsidP="001B743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 xml:space="preserve">  </w:t>
            </w:r>
            <w:r w:rsidR="00EC5491" w:rsidRPr="00F92ED7">
              <w:rPr>
                <w:rFonts w:eastAsia="Times New Roman"/>
                <w:sz w:val="18"/>
                <w:szCs w:val="18"/>
              </w:rPr>
              <w:t>159 (16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1B743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152 (101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1B743E">
            <w:pPr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0.08</w:t>
            </w:r>
          </w:p>
        </w:tc>
      </w:tr>
      <w:tr w:rsidR="00EC5491" w:rsidRPr="00EC5491" w:rsidTr="00EC5491">
        <w:trPr>
          <w:trHeight w:val="317"/>
        </w:trPr>
        <w:tc>
          <w:tcPr>
            <w:tcW w:w="19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92ED7">
              <w:rPr>
                <w:rFonts w:eastAsia="Times New Roman"/>
                <w:color w:val="000000"/>
                <w:sz w:val="18"/>
                <w:szCs w:val="18"/>
              </w:rPr>
              <w:t>Out-of-pocket cost, $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92ED7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 w:rsidR="00EC5491" w:rsidRPr="00EC5491" w:rsidTr="00EC5491">
        <w:trPr>
          <w:trHeight w:val="317"/>
        </w:trPr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92ED7">
              <w:rPr>
                <w:rFonts w:eastAsia="Times New Roman"/>
                <w:color w:val="000000"/>
                <w:sz w:val="18"/>
                <w:szCs w:val="18"/>
              </w:rPr>
              <w:t>Per year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92ED7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EC5491" w:rsidP="001B743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2ED7">
              <w:rPr>
                <w:rFonts w:eastAsia="Times New Roman"/>
                <w:color w:val="000000"/>
                <w:sz w:val="18"/>
                <w:szCs w:val="18"/>
              </w:rPr>
              <w:t>545 (554)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EC5491" w:rsidP="001B743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2ED7">
              <w:rPr>
                <w:rFonts w:eastAsia="Times New Roman"/>
                <w:color w:val="000000"/>
                <w:sz w:val="18"/>
                <w:szCs w:val="18"/>
              </w:rPr>
              <w:t>504 (439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1B743E" w:rsidP="001B743E">
            <w:pPr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 xml:space="preserve">  </w:t>
            </w:r>
            <w:r w:rsidR="00EC5491" w:rsidRPr="00F92ED7">
              <w:rPr>
                <w:rFonts w:eastAsia="Times New Roman"/>
                <w:sz w:val="18"/>
                <w:szCs w:val="18"/>
              </w:rPr>
              <w:t>0.18</w:t>
            </w:r>
          </w:p>
        </w:tc>
        <w:tc>
          <w:tcPr>
            <w:tcW w:w="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2ED7">
              <w:rPr>
                <w:rFonts w:eastAsia="Times New Roman"/>
                <w:color w:val="000000"/>
                <w:sz w:val="18"/>
                <w:szCs w:val="18"/>
              </w:rPr>
              <w:t>127 (103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2ED7">
              <w:rPr>
                <w:rFonts w:eastAsia="Times New Roman"/>
                <w:color w:val="000000"/>
                <w:sz w:val="18"/>
                <w:szCs w:val="18"/>
              </w:rPr>
              <w:t>134 (115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1B743E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 xml:space="preserve"> </w:t>
            </w:r>
            <w:r w:rsidR="00EC5491" w:rsidRPr="00F92ED7">
              <w:rPr>
                <w:rFonts w:eastAsia="Times New Roman"/>
                <w:sz w:val="18"/>
                <w:szCs w:val="18"/>
              </w:rPr>
              <w:t>0.03**</w:t>
            </w:r>
          </w:p>
        </w:tc>
        <w:tc>
          <w:tcPr>
            <w:tcW w:w="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1B743E" w:rsidP="001B743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2ED7"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  <w:r w:rsidR="00EC5491" w:rsidRPr="00F92ED7">
              <w:rPr>
                <w:rFonts w:eastAsia="Times New Roman"/>
                <w:color w:val="000000"/>
                <w:sz w:val="18"/>
                <w:szCs w:val="18"/>
              </w:rPr>
              <w:t>418 (519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EC5491" w:rsidP="001B743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2ED7">
              <w:rPr>
                <w:rFonts w:eastAsia="Times New Roman"/>
                <w:color w:val="000000"/>
                <w:sz w:val="18"/>
                <w:szCs w:val="18"/>
              </w:rPr>
              <w:t>370 (409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1B743E">
            <w:pPr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0.07</w:t>
            </w:r>
          </w:p>
        </w:tc>
      </w:tr>
      <w:tr w:rsidR="00EC5491" w:rsidRPr="00EC5491" w:rsidTr="00EC5491">
        <w:trPr>
          <w:trHeight w:val="317"/>
        </w:trPr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92ED7">
              <w:rPr>
                <w:rFonts w:eastAsia="Times New Roman"/>
                <w:color w:val="000000"/>
                <w:sz w:val="18"/>
                <w:szCs w:val="18"/>
              </w:rPr>
              <w:t>Per 30-day supply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92ED7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1B743E" w:rsidP="001B743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92ED7">
              <w:rPr>
                <w:rFonts w:eastAsia="Times New Roman"/>
                <w:color w:val="000000"/>
                <w:sz w:val="18"/>
                <w:szCs w:val="18"/>
              </w:rPr>
              <w:t xml:space="preserve">     </w:t>
            </w:r>
            <w:r w:rsidR="00EC5491" w:rsidRPr="00F92ED7">
              <w:rPr>
                <w:rFonts w:eastAsia="Times New Roman"/>
                <w:color w:val="000000"/>
                <w:sz w:val="18"/>
                <w:szCs w:val="18"/>
              </w:rPr>
              <w:t>12 (7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EC5491" w:rsidP="001B743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2ED7">
              <w:rPr>
                <w:rFonts w:eastAsia="Times New Roman"/>
                <w:color w:val="000000"/>
                <w:sz w:val="18"/>
                <w:szCs w:val="18"/>
              </w:rPr>
              <w:t>11 (7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1B743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0.01**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1B743E" w:rsidP="001B743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2ED7">
              <w:rPr>
                <w:rFonts w:eastAsia="Times New Roman"/>
                <w:color w:val="000000"/>
                <w:sz w:val="18"/>
                <w:szCs w:val="18"/>
              </w:rPr>
              <w:t xml:space="preserve">   </w:t>
            </w:r>
            <w:r w:rsidR="00EC5491" w:rsidRPr="00F92ED7">
              <w:rPr>
                <w:rFonts w:eastAsia="Times New Roman"/>
                <w:color w:val="000000"/>
                <w:sz w:val="18"/>
                <w:szCs w:val="18"/>
              </w:rPr>
              <w:t>6 (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1B743E" w:rsidP="001B743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2ED7">
              <w:rPr>
                <w:rFonts w:eastAsia="Times New Roman"/>
                <w:color w:val="000000"/>
                <w:sz w:val="18"/>
                <w:szCs w:val="18"/>
              </w:rPr>
              <w:t xml:space="preserve">   </w:t>
            </w:r>
            <w:r w:rsidR="00EC5491" w:rsidRPr="00F92ED7">
              <w:rPr>
                <w:rFonts w:eastAsia="Times New Roman"/>
                <w:color w:val="000000"/>
                <w:sz w:val="18"/>
                <w:szCs w:val="18"/>
              </w:rPr>
              <w:t>5 (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1B743E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 xml:space="preserve"> </w:t>
            </w:r>
            <w:r w:rsidR="00EC5491" w:rsidRPr="00F92ED7">
              <w:rPr>
                <w:rFonts w:eastAsia="Times New Roman"/>
                <w:sz w:val="18"/>
                <w:szCs w:val="18"/>
              </w:rPr>
              <w:t>0.02**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C549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1B743E" w:rsidP="001B743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2ED7">
              <w:rPr>
                <w:rFonts w:eastAsia="Times New Roman"/>
                <w:color w:val="000000"/>
                <w:sz w:val="18"/>
                <w:szCs w:val="18"/>
              </w:rPr>
              <w:t xml:space="preserve">   </w:t>
            </w:r>
            <w:r w:rsidR="00EC5491" w:rsidRPr="00F92ED7">
              <w:rPr>
                <w:rFonts w:eastAsia="Times New Roman"/>
                <w:color w:val="000000"/>
                <w:sz w:val="18"/>
                <w:szCs w:val="18"/>
              </w:rPr>
              <w:t>21 (2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EC5491" w:rsidP="001B743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2ED7">
              <w:rPr>
                <w:rFonts w:eastAsia="Times New Roman"/>
                <w:color w:val="000000"/>
                <w:sz w:val="18"/>
                <w:szCs w:val="18"/>
              </w:rPr>
              <w:t>20 (1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91" w:rsidRPr="00F92ED7" w:rsidRDefault="00EC5491" w:rsidP="00E26757">
            <w:pPr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0.03**</w:t>
            </w:r>
          </w:p>
        </w:tc>
      </w:tr>
      <w:tr w:rsidR="00EC5491" w:rsidRPr="00EC5491" w:rsidTr="00EC5491">
        <w:trPr>
          <w:trHeight w:val="510"/>
        </w:trPr>
        <w:tc>
          <w:tcPr>
            <w:tcW w:w="13260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EC5491" w:rsidP="00EC5491">
            <w:pPr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*Multivariate analyses SAS Proc Mixed 9.4 comparing Control (n= 3061) vs. Study patients (n=2822), controlling for clustering by provider and controlling for provider specialty</w:t>
            </w:r>
          </w:p>
        </w:tc>
      </w:tr>
      <w:tr w:rsidR="00EC5491" w:rsidRPr="00EC5491" w:rsidTr="00EC5491">
        <w:trPr>
          <w:trHeight w:val="375"/>
        </w:trPr>
        <w:tc>
          <w:tcPr>
            <w:tcW w:w="13260" w:type="dxa"/>
            <w:gridSpan w:val="1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C5491" w:rsidRPr="00F92ED7" w:rsidRDefault="00EC5491" w:rsidP="00EC5491">
            <w:pPr>
              <w:rPr>
                <w:rFonts w:eastAsia="Times New Roman"/>
                <w:sz w:val="18"/>
                <w:szCs w:val="18"/>
              </w:rPr>
            </w:pPr>
            <w:r w:rsidRPr="00F92ED7">
              <w:rPr>
                <w:rFonts w:eastAsia="Times New Roman"/>
                <w:sz w:val="18"/>
                <w:szCs w:val="18"/>
              </w:rPr>
              <w:t>**Statistically significant at p &lt; 0.05</w:t>
            </w:r>
          </w:p>
        </w:tc>
      </w:tr>
    </w:tbl>
    <w:p w:rsidR="00757E52" w:rsidRPr="00757E52" w:rsidRDefault="00757E52" w:rsidP="00A55E23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FD0269" w:rsidRDefault="00FD0269">
      <w:pPr>
        <w:spacing w:after="160" w:line="259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br w:type="page"/>
      </w:r>
    </w:p>
    <w:p w:rsidR="00757E52" w:rsidRPr="00757E52" w:rsidRDefault="00757E52" w:rsidP="00757E52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AA04BD" w:rsidRPr="00335A04" w:rsidRDefault="00757E52" w:rsidP="00335A04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757E5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ppendix 3. CHANGE in medication use and cost from BASELINE to FOLLOW-UP year – </w:t>
      </w:r>
      <w:r w:rsidR="00335A0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Means and standard deviations. </w:t>
      </w:r>
    </w:p>
    <w:p w:rsidR="00AA04BD" w:rsidRPr="00AA04BD" w:rsidRDefault="00AA04BD" w:rsidP="00AA04BD">
      <w:pPr>
        <w:rPr>
          <w:rFonts w:eastAsia="Times New Roman"/>
          <w:sz w:val="18"/>
          <w:szCs w:val="18"/>
        </w:rPr>
      </w:pPr>
      <w:r w:rsidRPr="00AA04BD">
        <w:rPr>
          <w:rFonts w:eastAsia="Times New Roman"/>
          <w:sz w:val="18"/>
          <w:szCs w:val="18"/>
        </w:rPr>
        <w:t> </w:t>
      </w:r>
    </w:p>
    <w:tbl>
      <w:tblPr>
        <w:tblW w:w="13420" w:type="dxa"/>
        <w:tblLook w:val="04A0" w:firstRow="1" w:lastRow="0" w:firstColumn="1" w:lastColumn="0" w:noHBand="0" w:noVBand="1"/>
      </w:tblPr>
      <w:tblGrid>
        <w:gridCol w:w="488"/>
        <w:gridCol w:w="1844"/>
        <w:gridCol w:w="1549"/>
        <w:gridCol w:w="1151"/>
        <w:gridCol w:w="707"/>
        <w:gridCol w:w="1460"/>
        <w:gridCol w:w="1440"/>
        <w:gridCol w:w="677"/>
        <w:gridCol w:w="267"/>
        <w:gridCol w:w="1460"/>
        <w:gridCol w:w="1700"/>
        <w:gridCol w:w="677"/>
      </w:tblGrid>
      <w:tr w:rsidR="00630F31" w:rsidRPr="00630F31" w:rsidTr="00630F31">
        <w:trPr>
          <w:trHeight w:val="233"/>
        </w:trPr>
        <w:tc>
          <w:tcPr>
            <w:tcW w:w="4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F31" w:rsidRPr="00630F31" w:rsidRDefault="00630F31" w:rsidP="00630F31">
            <w:pPr>
              <w:rPr>
                <w:rFonts w:eastAsia="Times New Roman"/>
                <w:sz w:val="18"/>
                <w:szCs w:val="18"/>
              </w:rPr>
            </w:pPr>
            <w:r w:rsidRPr="00630F3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F31" w:rsidRPr="00630F31" w:rsidRDefault="00630F31" w:rsidP="00630F31">
            <w:pPr>
              <w:rPr>
                <w:rFonts w:eastAsia="Times New Roman"/>
                <w:sz w:val="18"/>
                <w:szCs w:val="18"/>
              </w:rPr>
            </w:pPr>
            <w:r w:rsidRPr="00630F3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372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0F31" w:rsidRPr="00630F31" w:rsidRDefault="00630F31" w:rsidP="00630F31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630F31">
              <w:rPr>
                <w:rFonts w:eastAsia="Times New Roman"/>
                <w:b/>
                <w:bCs/>
                <w:sz w:val="18"/>
                <w:szCs w:val="18"/>
              </w:rPr>
              <w:t xml:space="preserve">  </w:t>
            </w:r>
            <w:r w:rsidR="00FD0269">
              <w:rPr>
                <w:rFonts w:eastAsia="Times New Roman"/>
                <w:b/>
                <w:bCs/>
                <w:sz w:val="18"/>
                <w:szCs w:val="18"/>
              </w:rPr>
              <w:t xml:space="preserve">                      </w:t>
            </w:r>
            <w:r w:rsidRPr="00630F31">
              <w:rPr>
                <w:rFonts w:eastAsia="Times New Roman"/>
                <w:b/>
                <w:bCs/>
                <w:sz w:val="18"/>
                <w:szCs w:val="18"/>
              </w:rPr>
              <w:t>All</w:t>
            </w:r>
            <w:r w:rsidR="00FD0269">
              <w:rPr>
                <w:rFonts w:eastAsia="Times New Roman"/>
                <w:b/>
                <w:bCs/>
                <w:sz w:val="18"/>
                <w:szCs w:val="18"/>
              </w:rPr>
              <w:t xml:space="preserve"> drugs</w:t>
            </w:r>
          </w:p>
        </w:tc>
        <w:tc>
          <w:tcPr>
            <w:tcW w:w="354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F31" w:rsidRPr="00630F31" w:rsidRDefault="00630F31" w:rsidP="00630F31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630F31">
              <w:rPr>
                <w:rFonts w:eastAsia="Times New Roman"/>
                <w:b/>
                <w:bCs/>
                <w:sz w:val="18"/>
                <w:szCs w:val="18"/>
              </w:rPr>
              <w:t xml:space="preserve">     </w:t>
            </w:r>
            <w:r w:rsidR="00FD0269">
              <w:rPr>
                <w:rFonts w:eastAsia="Times New Roman"/>
                <w:b/>
                <w:bCs/>
                <w:sz w:val="18"/>
                <w:szCs w:val="18"/>
              </w:rPr>
              <w:t xml:space="preserve">                     </w:t>
            </w:r>
            <w:r w:rsidRPr="00630F31">
              <w:rPr>
                <w:rFonts w:eastAsia="Times New Roman"/>
                <w:b/>
                <w:bCs/>
                <w:sz w:val="18"/>
                <w:szCs w:val="18"/>
              </w:rPr>
              <w:t>Generic</w:t>
            </w:r>
            <w:r w:rsidR="00FD0269">
              <w:rPr>
                <w:rFonts w:eastAsia="Times New Roman"/>
                <w:b/>
                <w:bCs/>
                <w:sz w:val="18"/>
                <w:szCs w:val="18"/>
              </w:rPr>
              <w:t xml:space="preserve"> drugs</w:t>
            </w:r>
          </w:p>
        </w:tc>
        <w:tc>
          <w:tcPr>
            <w:tcW w:w="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F31" w:rsidRPr="00630F31" w:rsidRDefault="00630F31" w:rsidP="00630F31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630F3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4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F31" w:rsidRPr="00630F31" w:rsidRDefault="00630F31" w:rsidP="00630F31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630F31">
              <w:rPr>
                <w:rFonts w:eastAsia="Times New Roman"/>
                <w:b/>
                <w:bCs/>
                <w:sz w:val="18"/>
                <w:szCs w:val="18"/>
              </w:rPr>
              <w:t xml:space="preserve">    </w:t>
            </w:r>
            <w:r w:rsidR="00FD0269">
              <w:rPr>
                <w:rFonts w:eastAsia="Times New Roman"/>
                <w:b/>
                <w:bCs/>
                <w:sz w:val="18"/>
                <w:szCs w:val="18"/>
              </w:rPr>
              <w:t xml:space="preserve">                        </w:t>
            </w:r>
            <w:r w:rsidRPr="00630F31">
              <w:rPr>
                <w:rFonts w:eastAsia="Times New Roman"/>
                <w:b/>
                <w:bCs/>
                <w:sz w:val="18"/>
                <w:szCs w:val="18"/>
              </w:rPr>
              <w:t>Brand-name</w:t>
            </w:r>
            <w:r w:rsidR="00FD0269">
              <w:rPr>
                <w:rFonts w:eastAsia="Times New Roman"/>
                <w:b/>
                <w:bCs/>
                <w:sz w:val="18"/>
                <w:szCs w:val="18"/>
              </w:rPr>
              <w:t xml:space="preserve"> drugs</w:t>
            </w:r>
          </w:p>
        </w:tc>
      </w:tr>
      <w:tr w:rsidR="00630F31" w:rsidRPr="00630F31" w:rsidTr="00630F31">
        <w:trPr>
          <w:trHeight w:val="473"/>
        </w:trPr>
        <w:tc>
          <w:tcPr>
            <w:tcW w:w="233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F31" w:rsidRPr="00630F31" w:rsidRDefault="00630F31" w:rsidP="00630F31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630F31">
              <w:rPr>
                <w:rFonts w:eastAsia="Times New Roman"/>
                <w:b/>
                <w:bCs/>
                <w:sz w:val="18"/>
                <w:szCs w:val="18"/>
              </w:rPr>
              <w:t>Change from 2007 to 2009*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30F31" w:rsidRPr="00630F31" w:rsidRDefault="00FD0269" w:rsidP="00FD0269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    </w:t>
            </w:r>
            <w:r w:rsidR="00630F31" w:rsidRPr="00630F31">
              <w:rPr>
                <w:rFonts w:eastAsia="Times New Roman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30F31" w:rsidRPr="00630F31" w:rsidRDefault="00630F31" w:rsidP="00630F31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630F31">
              <w:rPr>
                <w:rFonts w:eastAsia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30F31" w:rsidRPr="00630F31" w:rsidRDefault="00630F31" w:rsidP="00630F31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630F31">
              <w:rPr>
                <w:rFonts w:eastAsia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30F31" w:rsidRPr="00630F31" w:rsidRDefault="00630F31" w:rsidP="00FD0269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630F31">
              <w:rPr>
                <w:rFonts w:eastAsia="Times New Roman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30F31" w:rsidRPr="00630F31" w:rsidRDefault="00FD0269" w:rsidP="00FD0269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       </w:t>
            </w:r>
            <w:r w:rsidR="00630F31" w:rsidRPr="00630F31">
              <w:rPr>
                <w:rFonts w:eastAsia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30F31" w:rsidRPr="00630F31" w:rsidRDefault="00630F31" w:rsidP="00630F31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630F31">
              <w:rPr>
                <w:rFonts w:eastAsia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F31" w:rsidRPr="00630F31" w:rsidRDefault="00630F31" w:rsidP="00630F31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630F31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30F31" w:rsidRPr="00630F31" w:rsidRDefault="00A56D2E" w:rsidP="00630F31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 </w:t>
            </w:r>
            <w:r w:rsidR="00630F31" w:rsidRPr="00630F31">
              <w:rPr>
                <w:rFonts w:eastAsia="Times New Roman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30F31" w:rsidRPr="00630F31" w:rsidRDefault="00A56D2E" w:rsidP="00A56D2E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        </w:t>
            </w:r>
            <w:r w:rsidR="00630F31" w:rsidRPr="00630F31">
              <w:rPr>
                <w:rFonts w:eastAsia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30F31" w:rsidRPr="00630F31" w:rsidRDefault="00630F31" w:rsidP="00630F31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630F31">
              <w:rPr>
                <w:rFonts w:eastAsia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630F31" w:rsidRPr="00630F31" w:rsidTr="00630F31">
        <w:trPr>
          <w:trHeight w:val="317"/>
        </w:trPr>
        <w:tc>
          <w:tcPr>
            <w:tcW w:w="1342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F31" w:rsidRPr="00630F31" w:rsidRDefault="00630F31" w:rsidP="00630F31">
            <w:pPr>
              <w:rPr>
                <w:rFonts w:eastAsia="Times New Roman"/>
                <w:sz w:val="18"/>
                <w:szCs w:val="18"/>
              </w:rPr>
            </w:pPr>
            <w:r w:rsidRPr="00630F31">
              <w:rPr>
                <w:rFonts w:eastAsia="Times New Roman"/>
                <w:sz w:val="18"/>
                <w:szCs w:val="18"/>
              </w:rPr>
              <w:t>Medication use (SD)</w:t>
            </w:r>
          </w:p>
        </w:tc>
      </w:tr>
      <w:tr w:rsidR="00630F31" w:rsidRPr="00630F31" w:rsidTr="00630F31">
        <w:trPr>
          <w:trHeight w:val="317"/>
        </w:trPr>
        <w:tc>
          <w:tcPr>
            <w:tcW w:w="23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F31" w:rsidRDefault="00630F31" w:rsidP="00630F31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  </w:t>
            </w:r>
            <w:r w:rsidRPr="00630F31">
              <w:rPr>
                <w:rFonts w:eastAsia="Times New Roman"/>
                <w:color w:val="000000"/>
                <w:sz w:val="18"/>
                <w:szCs w:val="18"/>
              </w:rPr>
              <w:t>Number of</w:t>
            </w:r>
          </w:p>
          <w:p w:rsidR="00630F31" w:rsidRPr="00630F31" w:rsidRDefault="00630F31" w:rsidP="00630F31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  </w:t>
            </w:r>
            <w:r w:rsidRPr="00630F31">
              <w:rPr>
                <w:rFonts w:eastAsia="Times New Roman"/>
                <w:color w:val="000000"/>
                <w:sz w:val="18"/>
                <w:szCs w:val="18"/>
              </w:rPr>
              <w:t xml:space="preserve">prescriptions 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0F31" w:rsidRPr="00630F31" w:rsidRDefault="00630F31" w:rsidP="00FD026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30F31">
              <w:rPr>
                <w:rFonts w:eastAsia="Times New Roman"/>
                <w:color w:val="000000"/>
                <w:sz w:val="18"/>
                <w:szCs w:val="18"/>
              </w:rPr>
              <w:t>3.2 (16.4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0F31" w:rsidRPr="00630F31" w:rsidRDefault="00630F31" w:rsidP="00FD026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30F31">
              <w:rPr>
                <w:rFonts w:eastAsia="Times New Roman"/>
                <w:color w:val="000000"/>
                <w:sz w:val="18"/>
                <w:szCs w:val="18"/>
              </w:rPr>
              <w:t>2.7 (16.3)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F31" w:rsidRPr="00630F31" w:rsidRDefault="00630F31" w:rsidP="00FD0269">
            <w:pPr>
              <w:rPr>
                <w:rFonts w:eastAsia="Times New Roman"/>
                <w:sz w:val="18"/>
                <w:szCs w:val="18"/>
              </w:rPr>
            </w:pPr>
            <w:r w:rsidRPr="00630F31">
              <w:rPr>
                <w:rFonts w:eastAsia="Times New Roman"/>
                <w:sz w:val="18"/>
                <w:szCs w:val="18"/>
              </w:rPr>
              <w:t>0.2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0F31" w:rsidRPr="00630F31" w:rsidRDefault="00FD0269" w:rsidP="00FD026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  <w:r w:rsidR="00630F31" w:rsidRPr="00630F31">
              <w:rPr>
                <w:rFonts w:eastAsia="Times New Roman"/>
                <w:color w:val="000000"/>
                <w:sz w:val="18"/>
                <w:szCs w:val="18"/>
              </w:rPr>
              <w:t>2.1 (11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0F31" w:rsidRPr="00630F31" w:rsidRDefault="00630F31" w:rsidP="00FD026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30F31">
              <w:rPr>
                <w:rFonts w:eastAsia="Times New Roman"/>
                <w:color w:val="000000"/>
                <w:sz w:val="18"/>
                <w:szCs w:val="18"/>
              </w:rPr>
              <w:t>1.9 (12.0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F31" w:rsidRPr="00630F31" w:rsidRDefault="00630F31" w:rsidP="00A56D2E">
            <w:pPr>
              <w:rPr>
                <w:rFonts w:eastAsia="Times New Roman"/>
                <w:sz w:val="18"/>
                <w:szCs w:val="18"/>
              </w:rPr>
            </w:pPr>
            <w:r w:rsidRPr="00630F31">
              <w:rPr>
                <w:rFonts w:eastAsia="Times New Roman"/>
                <w:sz w:val="18"/>
                <w:szCs w:val="18"/>
              </w:rPr>
              <w:t>0.43</w:t>
            </w:r>
          </w:p>
        </w:tc>
        <w:tc>
          <w:tcPr>
            <w:tcW w:w="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F31" w:rsidRPr="00630F31" w:rsidRDefault="00630F31" w:rsidP="00630F3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630F3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0F31" w:rsidRPr="00630F31" w:rsidRDefault="00A56D2E" w:rsidP="00A56D2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  <w:r w:rsidR="00630F31" w:rsidRPr="00630F31">
              <w:rPr>
                <w:rFonts w:eastAsia="Times New Roman"/>
                <w:color w:val="000000"/>
                <w:sz w:val="18"/>
                <w:szCs w:val="18"/>
              </w:rPr>
              <w:t>1.1 (10.4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0F31" w:rsidRPr="00630F31" w:rsidRDefault="00630F31" w:rsidP="00A56D2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30F31">
              <w:rPr>
                <w:rFonts w:eastAsia="Times New Roman"/>
                <w:color w:val="000000"/>
                <w:sz w:val="18"/>
                <w:szCs w:val="18"/>
              </w:rPr>
              <w:t>0.8 (9.7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F31" w:rsidRPr="00630F31" w:rsidRDefault="00630F31" w:rsidP="00630F3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630F31">
              <w:rPr>
                <w:rFonts w:eastAsia="Times New Roman"/>
                <w:sz w:val="18"/>
                <w:szCs w:val="18"/>
              </w:rPr>
              <w:t>0.32</w:t>
            </w:r>
          </w:p>
        </w:tc>
      </w:tr>
      <w:tr w:rsidR="00630F31" w:rsidRPr="00630F31" w:rsidTr="00630F31">
        <w:trPr>
          <w:trHeight w:val="317"/>
        </w:trPr>
        <w:tc>
          <w:tcPr>
            <w:tcW w:w="23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F31" w:rsidRPr="00630F31" w:rsidRDefault="00630F31" w:rsidP="00630F31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  </w:t>
            </w:r>
            <w:r w:rsidRPr="00630F31">
              <w:rPr>
                <w:rFonts w:eastAsia="Times New Roman"/>
                <w:color w:val="000000"/>
                <w:sz w:val="18"/>
                <w:szCs w:val="18"/>
              </w:rPr>
              <w:t xml:space="preserve">Total days supply 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0F31" w:rsidRPr="00630F31" w:rsidRDefault="00FB54EC" w:rsidP="00FB54E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   </w:t>
            </w:r>
            <w:r w:rsidR="00630F31" w:rsidRPr="00630F31">
              <w:rPr>
                <w:rFonts w:eastAsia="Times New Roman"/>
                <w:color w:val="000000"/>
                <w:sz w:val="18"/>
                <w:szCs w:val="18"/>
              </w:rPr>
              <w:t>141 (509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0F31" w:rsidRPr="00630F31" w:rsidRDefault="00FB54EC" w:rsidP="00FD0269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630F31" w:rsidRPr="00630F31">
              <w:rPr>
                <w:rFonts w:eastAsia="Times New Roman"/>
                <w:color w:val="000000"/>
                <w:sz w:val="18"/>
                <w:szCs w:val="18"/>
              </w:rPr>
              <w:t xml:space="preserve">129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630F31" w:rsidRPr="00630F31">
              <w:rPr>
                <w:rFonts w:eastAsia="Times New Roman"/>
                <w:color w:val="000000"/>
                <w:sz w:val="18"/>
                <w:szCs w:val="18"/>
              </w:rPr>
              <w:t>(502)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F31" w:rsidRPr="00630F31" w:rsidRDefault="00630F31" w:rsidP="00FD0269">
            <w:pPr>
              <w:rPr>
                <w:rFonts w:eastAsia="Times New Roman"/>
                <w:sz w:val="18"/>
                <w:szCs w:val="18"/>
              </w:rPr>
            </w:pPr>
            <w:r w:rsidRPr="00630F31">
              <w:rPr>
                <w:rFonts w:eastAsia="Times New Roman"/>
                <w:sz w:val="18"/>
                <w:szCs w:val="18"/>
              </w:rPr>
              <w:t>0.4</w:t>
            </w:r>
            <w:r w:rsidR="00FD0269"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0F31" w:rsidRPr="00630F31" w:rsidRDefault="00FD0269" w:rsidP="00FD026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 </w:t>
            </w:r>
            <w:r w:rsidR="00630F31" w:rsidRPr="00630F31">
              <w:rPr>
                <w:rFonts w:eastAsia="Times New Roman"/>
                <w:color w:val="000000"/>
                <w:sz w:val="18"/>
                <w:szCs w:val="18"/>
              </w:rPr>
              <w:t>93 (36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0F31" w:rsidRPr="00630F31" w:rsidRDefault="00FD0269" w:rsidP="00FD026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630F31" w:rsidRPr="00630F31">
              <w:rPr>
                <w:rFonts w:eastAsia="Times New Roman"/>
                <w:color w:val="000000"/>
                <w:sz w:val="18"/>
                <w:szCs w:val="18"/>
              </w:rPr>
              <w:t>89 (371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F31" w:rsidRPr="00630F31" w:rsidRDefault="00630F31" w:rsidP="00A56D2E">
            <w:pPr>
              <w:rPr>
                <w:rFonts w:eastAsia="Times New Roman"/>
                <w:sz w:val="18"/>
                <w:szCs w:val="18"/>
              </w:rPr>
            </w:pPr>
            <w:r w:rsidRPr="00630F31">
              <w:rPr>
                <w:rFonts w:eastAsia="Times New Roman"/>
                <w:sz w:val="18"/>
                <w:szCs w:val="18"/>
              </w:rPr>
              <w:t>0.63</w:t>
            </w:r>
          </w:p>
        </w:tc>
        <w:tc>
          <w:tcPr>
            <w:tcW w:w="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F31" w:rsidRPr="00630F31" w:rsidRDefault="00630F31" w:rsidP="00630F3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630F3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0F31" w:rsidRPr="00630F31" w:rsidRDefault="00A56D2E" w:rsidP="00A56D2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  <w:r w:rsidR="00630F31" w:rsidRPr="00630F31">
              <w:rPr>
                <w:rFonts w:eastAsia="Times New Roman"/>
                <w:color w:val="000000"/>
                <w:sz w:val="18"/>
                <w:szCs w:val="18"/>
              </w:rPr>
              <w:t>48 (345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0F31" w:rsidRPr="00630F31" w:rsidRDefault="00A56D2E" w:rsidP="00A56D2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 </w:t>
            </w:r>
            <w:r w:rsidR="00630F31" w:rsidRPr="00630F31">
              <w:rPr>
                <w:rFonts w:eastAsia="Times New Roman"/>
                <w:color w:val="000000"/>
                <w:sz w:val="18"/>
                <w:szCs w:val="18"/>
              </w:rPr>
              <w:t>41 (321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F31" w:rsidRPr="00630F31" w:rsidRDefault="00630F31" w:rsidP="00630F3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630F31">
              <w:rPr>
                <w:rFonts w:eastAsia="Times New Roman"/>
                <w:sz w:val="18"/>
                <w:szCs w:val="18"/>
              </w:rPr>
              <w:t>0.45</w:t>
            </w:r>
          </w:p>
        </w:tc>
      </w:tr>
      <w:tr w:rsidR="00630F31" w:rsidRPr="00630F31" w:rsidTr="00630F31">
        <w:trPr>
          <w:trHeight w:val="317"/>
        </w:trPr>
        <w:tc>
          <w:tcPr>
            <w:tcW w:w="1342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F31" w:rsidRPr="00630F31" w:rsidRDefault="00630F31" w:rsidP="00630F31">
            <w:pPr>
              <w:rPr>
                <w:rFonts w:eastAsia="Times New Roman"/>
                <w:sz w:val="18"/>
                <w:szCs w:val="18"/>
              </w:rPr>
            </w:pPr>
            <w:r w:rsidRPr="00630F31">
              <w:rPr>
                <w:rFonts w:eastAsia="Times New Roman"/>
                <w:sz w:val="18"/>
                <w:szCs w:val="18"/>
              </w:rPr>
              <w:t>Total drug cost, $ (SD)</w:t>
            </w:r>
          </w:p>
        </w:tc>
      </w:tr>
      <w:tr w:rsidR="00630F31" w:rsidRPr="00630F31" w:rsidTr="00630F31">
        <w:trPr>
          <w:trHeight w:val="317"/>
        </w:trPr>
        <w:tc>
          <w:tcPr>
            <w:tcW w:w="23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F31" w:rsidRPr="00630F31" w:rsidRDefault="00630F31" w:rsidP="00630F31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 w:rsidRPr="00630F31">
              <w:rPr>
                <w:rFonts w:eastAsia="Times New Roman"/>
                <w:sz w:val="18"/>
                <w:szCs w:val="18"/>
              </w:rPr>
              <w:t>Per year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0F31" w:rsidRPr="00630F31" w:rsidRDefault="00FD0269" w:rsidP="00FD026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  <w:r w:rsidR="00630F31" w:rsidRPr="00630F31">
              <w:rPr>
                <w:rFonts w:eastAsia="Times New Roman"/>
                <w:color w:val="000000"/>
                <w:sz w:val="18"/>
                <w:szCs w:val="18"/>
              </w:rPr>
              <w:t>792 (2260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D0269" w:rsidRDefault="00FD0269" w:rsidP="00630F3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  <w:p w:rsidR="00630F31" w:rsidRPr="00630F31" w:rsidRDefault="00FB54EC" w:rsidP="00FB54E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630F31" w:rsidRPr="00630F31">
              <w:rPr>
                <w:rFonts w:eastAsia="Times New Roman"/>
                <w:color w:val="000000"/>
                <w:sz w:val="18"/>
                <w:szCs w:val="18"/>
              </w:rPr>
              <w:t>584 (2116)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F31" w:rsidRPr="00630F31" w:rsidRDefault="00630F31" w:rsidP="00630F3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630F31">
              <w:rPr>
                <w:rFonts w:eastAsia="Times New Roman"/>
                <w:sz w:val="18"/>
                <w:szCs w:val="18"/>
              </w:rPr>
              <w:t>0.02**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0F31" w:rsidRPr="00630F31" w:rsidRDefault="00FD0269" w:rsidP="00FD026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</w:t>
            </w:r>
            <w:r w:rsidR="00630F31" w:rsidRPr="00630F31">
              <w:rPr>
                <w:rFonts w:eastAsia="Times New Roman"/>
                <w:sz w:val="18"/>
                <w:szCs w:val="18"/>
              </w:rPr>
              <w:t>2 (65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0F31" w:rsidRPr="00630F31" w:rsidRDefault="00FD0269" w:rsidP="00FD026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 w:rsidR="00630F31" w:rsidRPr="00630F31">
              <w:rPr>
                <w:rFonts w:eastAsia="Times New Roman"/>
                <w:sz w:val="18"/>
                <w:szCs w:val="18"/>
              </w:rPr>
              <w:t>-34 (610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F31" w:rsidRPr="00630F31" w:rsidRDefault="00630F31" w:rsidP="00630F3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630F31">
              <w:rPr>
                <w:rFonts w:eastAsia="Times New Roman"/>
                <w:sz w:val="18"/>
                <w:szCs w:val="18"/>
              </w:rPr>
              <w:t>0.053</w:t>
            </w:r>
          </w:p>
        </w:tc>
        <w:tc>
          <w:tcPr>
            <w:tcW w:w="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F31" w:rsidRPr="00630F31" w:rsidRDefault="00630F31" w:rsidP="00630F3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630F3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0F31" w:rsidRPr="00630F31" w:rsidRDefault="00A56D2E" w:rsidP="00A56D2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 w:rsidR="00630F31" w:rsidRPr="00630F31">
              <w:rPr>
                <w:rFonts w:eastAsia="Times New Roman"/>
                <w:sz w:val="18"/>
                <w:szCs w:val="18"/>
              </w:rPr>
              <w:t>790 (2152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0F31" w:rsidRPr="00630F31" w:rsidRDefault="00A56D2E" w:rsidP="00A56D2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</w:t>
            </w:r>
            <w:r w:rsidR="00630F31" w:rsidRPr="00630F31">
              <w:rPr>
                <w:rFonts w:eastAsia="Times New Roman"/>
                <w:sz w:val="18"/>
                <w:szCs w:val="18"/>
              </w:rPr>
              <w:t>619 (2017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F31" w:rsidRPr="00630F31" w:rsidRDefault="00630F31" w:rsidP="00630F3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630F31">
              <w:rPr>
                <w:rFonts w:eastAsia="Times New Roman"/>
                <w:sz w:val="18"/>
                <w:szCs w:val="18"/>
              </w:rPr>
              <w:t>0.07</w:t>
            </w:r>
          </w:p>
        </w:tc>
      </w:tr>
      <w:tr w:rsidR="00630F31" w:rsidRPr="00630F31" w:rsidTr="00630F31">
        <w:trPr>
          <w:trHeight w:val="317"/>
        </w:trPr>
        <w:tc>
          <w:tcPr>
            <w:tcW w:w="23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F31" w:rsidRPr="00630F31" w:rsidRDefault="00630F31" w:rsidP="00630F31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 </w:t>
            </w:r>
            <w:r w:rsidRPr="00630F31">
              <w:rPr>
                <w:rFonts w:eastAsia="Times New Roman"/>
                <w:color w:val="000000"/>
                <w:sz w:val="18"/>
                <w:szCs w:val="18"/>
              </w:rPr>
              <w:t>Per 30-day supply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0F31" w:rsidRPr="00630F31" w:rsidRDefault="00FB54EC" w:rsidP="00FB54E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   9.40 (39</w:t>
            </w:r>
            <w:r w:rsidR="00630F31" w:rsidRPr="00630F31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0F31" w:rsidRPr="00630F31" w:rsidRDefault="00FB54EC" w:rsidP="00FD0269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08 (34</w:t>
            </w:r>
            <w:r w:rsidR="00630F31" w:rsidRPr="00630F31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F31" w:rsidRPr="00630F31" w:rsidRDefault="00630F31" w:rsidP="00630F3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630F31">
              <w:rPr>
                <w:rFonts w:eastAsia="Times New Roman"/>
                <w:sz w:val="18"/>
                <w:szCs w:val="18"/>
              </w:rPr>
              <w:t>0.03**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0F31" w:rsidRPr="00630F31" w:rsidRDefault="00FB54EC" w:rsidP="00FB54E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  -3.42 (35</w:t>
            </w:r>
            <w:r w:rsidR="00630F31" w:rsidRPr="00630F31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0F31" w:rsidRPr="00630F31" w:rsidRDefault="00FB54EC" w:rsidP="00FB54E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 -5.11 (24</w:t>
            </w:r>
            <w:r w:rsidR="00630F31" w:rsidRPr="00630F31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F31" w:rsidRPr="00630F31" w:rsidRDefault="00630F31" w:rsidP="00630F3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630F31">
              <w:rPr>
                <w:rFonts w:eastAsia="Times New Roman"/>
                <w:sz w:val="18"/>
                <w:szCs w:val="18"/>
              </w:rPr>
              <w:t>0.065</w:t>
            </w:r>
          </w:p>
        </w:tc>
        <w:tc>
          <w:tcPr>
            <w:tcW w:w="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F31" w:rsidRPr="00630F31" w:rsidRDefault="00630F31" w:rsidP="00630F3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630F3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F31" w:rsidRPr="00630F31" w:rsidRDefault="00FB54EC" w:rsidP="00FB54EC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30 (82</w:t>
            </w:r>
            <w:r w:rsidR="00630F31" w:rsidRPr="00630F31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F31" w:rsidRPr="00630F31" w:rsidRDefault="00FB54EC" w:rsidP="00FB54EC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25 (111</w:t>
            </w:r>
            <w:r w:rsidR="00630F31" w:rsidRPr="00630F31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F31" w:rsidRPr="00630F31" w:rsidRDefault="00650AED" w:rsidP="00A56D2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 w:rsidR="00630F31" w:rsidRPr="00630F31">
              <w:rPr>
                <w:rFonts w:eastAsia="Times New Roman"/>
                <w:sz w:val="18"/>
                <w:szCs w:val="18"/>
              </w:rPr>
              <w:t>0.2</w:t>
            </w: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</w:tr>
      <w:tr w:rsidR="00630F31" w:rsidRPr="00630F31" w:rsidTr="00630F31">
        <w:trPr>
          <w:trHeight w:val="317"/>
        </w:trPr>
        <w:tc>
          <w:tcPr>
            <w:tcW w:w="1342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F31" w:rsidRPr="00630F31" w:rsidRDefault="00630F31" w:rsidP="00630F3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30F31">
              <w:rPr>
                <w:rFonts w:eastAsia="Times New Roman"/>
                <w:color w:val="000000"/>
                <w:sz w:val="18"/>
                <w:szCs w:val="18"/>
              </w:rPr>
              <w:t>Out-of-pocket cost, $ (SD)</w:t>
            </w:r>
          </w:p>
        </w:tc>
      </w:tr>
      <w:tr w:rsidR="00630F31" w:rsidRPr="00630F31" w:rsidTr="00630F31">
        <w:trPr>
          <w:trHeight w:val="317"/>
        </w:trPr>
        <w:tc>
          <w:tcPr>
            <w:tcW w:w="23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F31" w:rsidRPr="00630F31" w:rsidRDefault="00630F31" w:rsidP="00630F31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 </w:t>
            </w:r>
            <w:r w:rsidRPr="00630F31">
              <w:rPr>
                <w:rFonts w:eastAsia="Times New Roman"/>
                <w:color w:val="000000"/>
                <w:sz w:val="18"/>
                <w:szCs w:val="18"/>
              </w:rPr>
              <w:t>Per year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0F31" w:rsidRPr="00630F31" w:rsidRDefault="00FD0269" w:rsidP="00FD026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  <w:r w:rsidR="00630F31" w:rsidRPr="00630F31">
              <w:rPr>
                <w:rFonts w:eastAsia="Times New Roman"/>
                <w:color w:val="000000"/>
                <w:sz w:val="18"/>
                <w:szCs w:val="18"/>
              </w:rPr>
              <w:t>41 (366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0F31" w:rsidRPr="00630F31" w:rsidRDefault="00FB54EC" w:rsidP="00FB54E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FD0269"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  <w:r w:rsidR="00630F31" w:rsidRPr="00630F31">
              <w:rPr>
                <w:rFonts w:eastAsia="Times New Roman"/>
                <w:color w:val="000000"/>
                <w:sz w:val="18"/>
                <w:szCs w:val="18"/>
              </w:rPr>
              <w:t>31 (321)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F31" w:rsidRPr="00630F31" w:rsidRDefault="00630F31" w:rsidP="00FD0269">
            <w:pPr>
              <w:rPr>
                <w:rFonts w:eastAsia="Times New Roman"/>
                <w:sz w:val="18"/>
                <w:szCs w:val="18"/>
              </w:rPr>
            </w:pPr>
            <w:r w:rsidRPr="00630F31">
              <w:rPr>
                <w:rFonts w:eastAsia="Times New Roman"/>
                <w:sz w:val="18"/>
                <w:szCs w:val="18"/>
              </w:rPr>
              <w:t>0.3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0F31" w:rsidRPr="00630F31" w:rsidRDefault="00FD0269" w:rsidP="00FD026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  <w:r w:rsidR="00630F31" w:rsidRPr="00630F31">
              <w:rPr>
                <w:rFonts w:eastAsia="Times New Roman"/>
                <w:color w:val="000000"/>
                <w:sz w:val="18"/>
                <w:szCs w:val="18"/>
              </w:rPr>
              <w:t>15 (7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0F31" w:rsidRPr="00630F31" w:rsidRDefault="00FB54EC" w:rsidP="00FD026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FD0269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630F31" w:rsidRPr="00630F31">
              <w:rPr>
                <w:rFonts w:eastAsia="Times New Roman"/>
                <w:color w:val="000000"/>
                <w:sz w:val="18"/>
                <w:szCs w:val="18"/>
              </w:rPr>
              <w:t>14 (77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F31" w:rsidRPr="00630F31" w:rsidRDefault="00630F31" w:rsidP="00A56D2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30F31">
              <w:rPr>
                <w:rFonts w:eastAsia="Times New Roman"/>
                <w:sz w:val="18"/>
                <w:szCs w:val="18"/>
              </w:rPr>
              <w:t>0.44</w:t>
            </w:r>
          </w:p>
        </w:tc>
        <w:tc>
          <w:tcPr>
            <w:tcW w:w="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F31" w:rsidRPr="00630F31" w:rsidRDefault="00630F31" w:rsidP="00630F3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630F3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0F31" w:rsidRPr="00630F31" w:rsidRDefault="00A56D2E" w:rsidP="00A56D2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FB54E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  </w:t>
            </w:r>
            <w:r w:rsidR="00630F31" w:rsidRPr="00630F31">
              <w:rPr>
                <w:rFonts w:eastAsia="Times New Roman"/>
                <w:color w:val="000000"/>
                <w:sz w:val="18"/>
                <w:szCs w:val="18"/>
              </w:rPr>
              <w:t>26 (351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0F31" w:rsidRPr="00630F31" w:rsidRDefault="00A56D2E" w:rsidP="00A56D2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    </w:t>
            </w:r>
            <w:r w:rsidR="00630F31" w:rsidRPr="00630F31">
              <w:rPr>
                <w:rFonts w:eastAsia="Times New Roman"/>
                <w:color w:val="000000"/>
                <w:sz w:val="18"/>
                <w:szCs w:val="18"/>
              </w:rPr>
              <w:t>17 (301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F31" w:rsidRPr="00630F31" w:rsidRDefault="00630F31" w:rsidP="00630F3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630F31">
              <w:rPr>
                <w:rFonts w:eastAsia="Times New Roman"/>
                <w:sz w:val="18"/>
                <w:szCs w:val="18"/>
              </w:rPr>
              <w:t>0.44</w:t>
            </w:r>
          </w:p>
        </w:tc>
      </w:tr>
      <w:tr w:rsidR="00630F31" w:rsidRPr="00630F31" w:rsidTr="00630F31">
        <w:trPr>
          <w:trHeight w:val="317"/>
        </w:trPr>
        <w:tc>
          <w:tcPr>
            <w:tcW w:w="23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F31" w:rsidRPr="00630F31" w:rsidRDefault="00630F31" w:rsidP="00630F31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 </w:t>
            </w:r>
            <w:r w:rsidRPr="00630F31">
              <w:rPr>
                <w:rFonts w:eastAsia="Times New Roman"/>
                <w:color w:val="000000"/>
                <w:sz w:val="18"/>
                <w:szCs w:val="18"/>
              </w:rPr>
              <w:t>Per 30-day supply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0F31" w:rsidRPr="00630F31" w:rsidRDefault="00FB54EC" w:rsidP="00FB54E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  -0.23 (6</w:t>
            </w:r>
            <w:r w:rsidR="00630F31" w:rsidRPr="00630F31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0F31" w:rsidRPr="00630F31" w:rsidRDefault="00FB54EC" w:rsidP="00FB54E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0.19 (5</w:t>
            </w:r>
            <w:r w:rsidR="00630F31" w:rsidRPr="00630F31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F31" w:rsidRPr="00630F31" w:rsidRDefault="00630F31" w:rsidP="00FD0269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30F31">
              <w:rPr>
                <w:rFonts w:eastAsia="Times New Roman"/>
                <w:sz w:val="18"/>
                <w:szCs w:val="18"/>
              </w:rPr>
              <w:t>0.9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0F31" w:rsidRPr="00630F31" w:rsidRDefault="00FB54EC" w:rsidP="00FB54E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   0.30 (8</w:t>
            </w:r>
            <w:r w:rsidR="00630F31" w:rsidRPr="00630F31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0F31" w:rsidRPr="00630F31" w:rsidRDefault="00FB54EC" w:rsidP="00FB54E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  </w:t>
            </w:r>
            <w:r w:rsidR="00FD0269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0.13 (5</w:t>
            </w:r>
            <w:r w:rsidR="00630F31" w:rsidRPr="00630F31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F31" w:rsidRPr="00630F31" w:rsidRDefault="00630F31" w:rsidP="00A56D2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30F31">
              <w:rPr>
                <w:rFonts w:eastAsia="Times New Roman"/>
                <w:sz w:val="18"/>
                <w:szCs w:val="18"/>
              </w:rPr>
              <w:t>0.19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F31" w:rsidRPr="00630F31" w:rsidRDefault="00630F31" w:rsidP="00630F3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630F31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0F31" w:rsidRPr="00630F31" w:rsidRDefault="00FB54EC" w:rsidP="00FB54E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2 (25</w:t>
            </w:r>
            <w:r w:rsidR="00630F31" w:rsidRPr="00630F31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0F31" w:rsidRPr="00630F31" w:rsidRDefault="00FB54EC" w:rsidP="00FB54E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    </w:t>
            </w:r>
            <w:r w:rsidR="00A56D2E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-0.23 (22</w:t>
            </w:r>
            <w:r w:rsidR="00630F31" w:rsidRPr="00630F31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F31" w:rsidRPr="00630F31" w:rsidRDefault="00630F31" w:rsidP="00630F3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630F31">
              <w:rPr>
                <w:rFonts w:eastAsia="Times New Roman"/>
                <w:sz w:val="18"/>
                <w:szCs w:val="18"/>
              </w:rPr>
              <w:t>0.27</w:t>
            </w:r>
          </w:p>
        </w:tc>
      </w:tr>
      <w:tr w:rsidR="00630F31" w:rsidRPr="00630F31" w:rsidTr="00630F31">
        <w:trPr>
          <w:trHeight w:val="510"/>
        </w:trPr>
        <w:tc>
          <w:tcPr>
            <w:tcW w:w="1342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0F31" w:rsidRPr="00630F31" w:rsidRDefault="00630F31" w:rsidP="00630F31">
            <w:pPr>
              <w:rPr>
                <w:rFonts w:eastAsia="Times New Roman"/>
                <w:sz w:val="18"/>
                <w:szCs w:val="18"/>
              </w:rPr>
            </w:pPr>
            <w:r w:rsidRPr="00630F31">
              <w:rPr>
                <w:rFonts w:eastAsia="Times New Roman"/>
                <w:sz w:val="18"/>
                <w:szCs w:val="18"/>
              </w:rPr>
              <w:t>*Multivariate analyses SAS Proc Mixed 9.4 comparing Control (n= 3061) vs. Study patients (n=2822), controlling for clustering by provider and controlling for provider specialty</w:t>
            </w:r>
          </w:p>
        </w:tc>
      </w:tr>
      <w:tr w:rsidR="00630F31" w:rsidRPr="00630F31" w:rsidTr="00630F31">
        <w:trPr>
          <w:trHeight w:val="375"/>
        </w:trPr>
        <w:tc>
          <w:tcPr>
            <w:tcW w:w="13420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30F31" w:rsidRPr="00630F31" w:rsidRDefault="00630F31" w:rsidP="00630F31">
            <w:pPr>
              <w:rPr>
                <w:rFonts w:eastAsia="Times New Roman"/>
                <w:sz w:val="18"/>
                <w:szCs w:val="18"/>
              </w:rPr>
            </w:pPr>
            <w:r w:rsidRPr="00630F31">
              <w:rPr>
                <w:rFonts w:eastAsia="Times New Roman"/>
                <w:sz w:val="18"/>
                <w:szCs w:val="18"/>
              </w:rPr>
              <w:t>**Statistically significant at p &lt; 0.05</w:t>
            </w:r>
          </w:p>
        </w:tc>
      </w:tr>
    </w:tbl>
    <w:p w:rsidR="000A6447" w:rsidRDefault="000A6447"/>
    <w:sectPr w:rsidR="000A6447" w:rsidSect="00C114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5E3"/>
    <w:rsid w:val="00007FD3"/>
    <w:rsid w:val="000134D5"/>
    <w:rsid w:val="00030589"/>
    <w:rsid w:val="00033B62"/>
    <w:rsid w:val="00053259"/>
    <w:rsid w:val="000549AB"/>
    <w:rsid w:val="0006710F"/>
    <w:rsid w:val="000A6447"/>
    <w:rsid w:val="000D1DAF"/>
    <w:rsid w:val="00124275"/>
    <w:rsid w:val="00140CA3"/>
    <w:rsid w:val="00145066"/>
    <w:rsid w:val="00154FC0"/>
    <w:rsid w:val="0017445D"/>
    <w:rsid w:val="001779F5"/>
    <w:rsid w:val="00190CE0"/>
    <w:rsid w:val="001A15E7"/>
    <w:rsid w:val="001B743E"/>
    <w:rsid w:val="001D5D4A"/>
    <w:rsid w:val="001D7F2D"/>
    <w:rsid w:val="001E4B65"/>
    <w:rsid w:val="00225A42"/>
    <w:rsid w:val="0023777F"/>
    <w:rsid w:val="00252582"/>
    <w:rsid w:val="00253295"/>
    <w:rsid w:val="002640F8"/>
    <w:rsid w:val="002B1F53"/>
    <w:rsid w:val="002C03A6"/>
    <w:rsid w:val="002E0A03"/>
    <w:rsid w:val="002F04E9"/>
    <w:rsid w:val="002F0B33"/>
    <w:rsid w:val="002F1939"/>
    <w:rsid w:val="002F25CE"/>
    <w:rsid w:val="00312320"/>
    <w:rsid w:val="00322A1F"/>
    <w:rsid w:val="00335A04"/>
    <w:rsid w:val="003518BF"/>
    <w:rsid w:val="0035353F"/>
    <w:rsid w:val="003B645A"/>
    <w:rsid w:val="003C2353"/>
    <w:rsid w:val="003C521D"/>
    <w:rsid w:val="003D3422"/>
    <w:rsid w:val="00425EF5"/>
    <w:rsid w:val="00490516"/>
    <w:rsid w:val="004E2016"/>
    <w:rsid w:val="004E2B60"/>
    <w:rsid w:val="004E6C1C"/>
    <w:rsid w:val="005030A9"/>
    <w:rsid w:val="0050395C"/>
    <w:rsid w:val="005141A9"/>
    <w:rsid w:val="005771C4"/>
    <w:rsid w:val="005776D4"/>
    <w:rsid w:val="005B05B5"/>
    <w:rsid w:val="005B7D27"/>
    <w:rsid w:val="005C12E7"/>
    <w:rsid w:val="005C7132"/>
    <w:rsid w:val="005F0EBB"/>
    <w:rsid w:val="00623BDA"/>
    <w:rsid w:val="00630F31"/>
    <w:rsid w:val="00650AED"/>
    <w:rsid w:val="006570C0"/>
    <w:rsid w:val="006704EA"/>
    <w:rsid w:val="0068434C"/>
    <w:rsid w:val="006939B1"/>
    <w:rsid w:val="006A71EC"/>
    <w:rsid w:val="006B4CD2"/>
    <w:rsid w:val="006E3694"/>
    <w:rsid w:val="006F01CB"/>
    <w:rsid w:val="00702ED6"/>
    <w:rsid w:val="007108EA"/>
    <w:rsid w:val="007139FC"/>
    <w:rsid w:val="00725A8F"/>
    <w:rsid w:val="00726591"/>
    <w:rsid w:val="007333F0"/>
    <w:rsid w:val="00757E52"/>
    <w:rsid w:val="00770020"/>
    <w:rsid w:val="007740E8"/>
    <w:rsid w:val="007778FE"/>
    <w:rsid w:val="00782BCC"/>
    <w:rsid w:val="00790C5C"/>
    <w:rsid w:val="00797CAF"/>
    <w:rsid w:val="007B0CF8"/>
    <w:rsid w:val="007B656F"/>
    <w:rsid w:val="007D5C12"/>
    <w:rsid w:val="007E4D4C"/>
    <w:rsid w:val="007F45E3"/>
    <w:rsid w:val="008062B1"/>
    <w:rsid w:val="00812E39"/>
    <w:rsid w:val="00823B33"/>
    <w:rsid w:val="00824530"/>
    <w:rsid w:val="008445F6"/>
    <w:rsid w:val="00883DCB"/>
    <w:rsid w:val="008A1042"/>
    <w:rsid w:val="008B2DC2"/>
    <w:rsid w:val="008B5EFE"/>
    <w:rsid w:val="008C0759"/>
    <w:rsid w:val="00900692"/>
    <w:rsid w:val="0095526D"/>
    <w:rsid w:val="0096111C"/>
    <w:rsid w:val="009663C2"/>
    <w:rsid w:val="00986D98"/>
    <w:rsid w:val="0099298E"/>
    <w:rsid w:val="009B7F58"/>
    <w:rsid w:val="009D60CB"/>
    <w:rsid w:val="009E31C0"/>
    <w:rsid w:val="009E3611"/>
    <w:rsid w:val="009F3BF6"/>
    <w:rsid w:val="009F748A"/>
    <w:rsid w:val="00A40211"/>
    <w:rsid w:val="00A40B12"/>
    <w:rsid w:val="00A42764"/>
    <w:rsid w:val="00A42EDF"/>
    <w:rsid w:val="00A55E23"/>
    <w:rsid w:val="00A569A4"/>
    <w:rsid w:val="00A56D2E"/>
    <w:rsid w:val="00A718D9"/>
    <w:rsid w:val="00A866C1"/>
    <w:rsid w:val="00A951BF"/>
    <w:rsid w:val="00AA04BD"/>
    <w:rsid w:val="00AE36EF"/>
    <w:rsid w:val="00B15E5D"/>
    <w:rsid w:val="00B27B4E"/>
    <w:rsid w:val="00B764C8"/>
    <w:rsid w:val="00B800DF"/>
    <w:rsid w:val="00BA1F47"/>
    <w:rsid w:val="00BA55D3"/>
    <w:rsid w:val="00BB171C"/>
    <w:rsid w:val="00BC6DFA"/>
    <w:rsid w:val="00BD7028"/>
    <w:rsid w:val="00BD7C04"/>
    <w:rsid w:val="00C1143E"/>
    <w:rsid w:val="00C338DD"/>
    <w:rsid w:val="00C3675C"/>
    <w:rsid w:val="00C46388"/>
    <w:rsid w:val="00C53FAE"/>
    <w:rsid w:val="00C57122"/>
    <w:rsid w:val="00C951E0"/>
    <w:rsid w:val="00C95C10"/>
    <w:rsid w:val="00C96A46"/>
    <w:rsid w:val="00CB074F"/>
    <w:rsid w:val="00CB49DF"/>
    <w:rsid w:val="00CB7961"/>
    <w:rsid w:val="00CD4A78"/>
    <w:rsid w:val="00CE24D2"/>
    <w:rsid w:val="00D2749E"/>
    <w:rsid w:val="00D30D75"/>
    <w:rsid w:val="00D53657"/>
    <w:rsid w:val="00D61551"/>
    <w:rsid w:val="00D6598C"/>
    <w:rsid w:val="00D73E6F"/>
    <w:rsid w:val="00DB69DF"/>
    <w:rsid w:val="00DC2775"/>
    <w:rsid w:val="00DD4F08"/>
    <w:rsid w:val="00DD5556"/>
    <w:rsid w:val="00DE3E3B"/>
    <w:rsid w:val="00DE7C93"/>
    <w:rsid w:val="00E04BA6"/>
    <w:rsid w:val="00E06378"/>
    <w:rsid w:val="00E26757"/>
    <w:rsid w:val="00E31E8A"/>
    <w:rsid w:val="00E72714"/>
    <w:rsid w:val="00EA39B3"/>
    <w:rsid w:val="00EB2671"/>
    <w:rsid w:val="00EC0B7A"/>
    <w:rsid w:val="00EC5491"/>
    <w:rsid w:val="00EE4504"/>
    <w:rsid w:val="00EE79C9"/>
    <w:rsid w:val="00F206FD"/>
    <w:rsid w:val="00F248A5"/>
    <w:rsid w:val="00F2538B"/>
    <w:rsid w:val="00F32525"/>
    <w:rsid w:val="00F3619B"/>
    <w:rsid w:val="00F53AC8"/>
    <w:rsid w:val="00F92ED7"/>
    <w:rsid w:val="00F9697B"/>
    <w:rsid w:val="00FB26C7"/>
    <w:rsid w:val="00FB54EC"/>
    <w:rsid w:val="00FC5E21"/>
    <w:rsid w:val="00FD0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0A23F0-94A9-4341-8DE5-8F744CA97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7E52"/>
    <w:pPr>
      <w:spacing w:after="0" w:line="240" w:lineRule="auto"/>
    </w:pPr>
    <w:rPr>
      <w:rFonts w:ascii="Arial" w:eastAsia="Calibri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2ED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ED7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19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5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8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3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4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4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6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8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1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6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7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1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1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0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0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8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6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1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0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7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5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9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2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4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0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9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7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0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3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8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0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2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5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6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8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4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4</TotalTime>
  <Pages>3</Pages>
  <Words>592</Words>
  <Characters>337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meow</dc:creator>
  <cp:keywords/>
  <dc:description/>
  <cp:lastModifiedBy>p meow</cp:lastModifiedBy>
  <cp:revision>12</cp:revision>
  <cp:lastPrinted>2016-08-25T22:35:00Z</cp:lastPrinted>
  <dcterms:created xsi:type="dcterms:W3CDTF">2016-08-25T00:15:00Z</dcterms:created>
  <dcterms:modified xsi:type="dcterms:W3CDTF">2016-08-31T19:36:00Z</dcterms:modified>
</cp:coreProperties>
</file>